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4FCBFB" w14:textId="54F4F14B" w:rsidR="006950EA" w:rsidRPr="007C1869" w:rsidRDefault="006950EA" w:rsidP="00B731BE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C1869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Pr="007C1869">
        <w:rPr>
          <w:rFonts w:ascii="Times New Roman" w:hAnsi="Times New Roman" w:cs="Times New Roman"/>
          <w:sz w:val="24"/>
          <w:szCs w:val="24"/>
        </w:rPr>
        <w:t>S</w:t>
      </w:r>
      <w:r w:rsidRPr="007C1869">
        <w:rPr>
          <w:rFonts w:ascii="Times New Roman" w:hAnsi="Times New Roman" w:cs="Times New Roman"/>
          <w:sz w:val="24"/>
          <w:szCs w:val="24"/>
        </w:rPr>
        <w:t>1A. Top 20 up-regulated mRNAs</w:t>
      </w:r>
      <w:r w:rsidR="007C1869">
        <w:rPr>
          <w:rFonts w:ascii="Times New Roman" w:hAnsi="Times New Roman" w:cs="Times New Roman"/>
          <w:sz w:val="24"/>
          <w:szCs w:val="24"/>
        </w:rPr>
        <w:t xml:space="preserve"> </w:t>
      </w:r>
      <w:r w:rsidR="007C1869">
        <w:rPr>
          <w:rFonts w:ascii="Times New Roman" w:hAnsi="Times New Roman" w:cs="Times New Roman" w:hint="eastAsia"/>
          <w:sz w:val="24"/>
          <w:szCs w:val="24"/>
        </w:rPr>
        <w:t>and</w:t>
      </w:r>
      <w:r w:rsidR="007C186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C1869">
        <w:rPr>
          <w:rFonts w:ascii="Times New Roman" w:hAnsi="Times New Roman" w:cs="Times New Roman"/>
          <w:sz w:val="24"/>
          <w:szCs w:val="24"/>
        </w:rPr>
        <w:t>lncRNAs</w:t>
      </w:r>
      <w:proofErr w:type="spellEnd"/>
    </w:p>
    <w:tbl>
      <w:tblPr>
        <w:tblW w:w="765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1276"/>
        <w:gridCol w:w="1134"/>
        <w:gridCol w:w="1559"/>
        <w:gridCol w:w="1149"/>
        <w:gridCol w:w="1262"/>
      </w:tblGrid>
      <w:tr w:rsidR="007C1869" w:rsidRPr="007C1869" w14:paraId="4358878F" w14:textId="2582F558" w:rsidTr="00B731BE">
        <w:trPr>
          <w:trHeight w:val="293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514C5A" w14:textId="77777777" w:rsidR="007C1869" w:rsidRPr="007C1869" w:rsidRDefault="007C1869" w:rsidP="00E42502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mRN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EAEF51" w14:textId="4D789975" w:rsidR="007C1869" w:rsidRPr="007C1869" w:rsidRDefault="007C1869" w:rsidP="007C1869">
            <w:pPr>
              <w:ind w:right="12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</w:t>
            </w: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og2F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EBA901" w14:textId="77777777" w:rsidR="007C1869" w:rsidRPr="007C1869" w:rsidRDefault="007C1869" w:rsidP="007C1869">
            <w:pPr>
              <w:ind w:right="12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</w:t>
            </w: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CDD6A1A" w14:textId="13619EC0" w:rsidR="007C1869" w:rsidRPr="007C1869" w:rsidRDefault="007C1869" w:rsidP="007C1869">
            <w:pPr>
              <w:ind w:right="12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cRNAs</w:t>
            </w:r>
            <w:proofErr w:type="spellEnd"/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757746C7" w14:textId="7F9822E8" w:rsidR="007C1869" w:rsidRPr="007C1869" w:rsidRDefault="00945CAA" w:rsidP="007C1869">
            <w:pPr>
              <w:ind w:right="12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</w:t>
            </w:r>
            <w:r w:rsidR="007C1869">
              <w:rPr>
                <w:rFonts w:ascii="Times New Roman" w:eastAsia="等线" w:hAnsi="Times New Roman" w:cs="Times New Roman"/>
                <w:color w:val="000000"/>
                <w:sz w:val="22"/>
              </w:rPr>
              <w:t>og2FC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2C0AE7D1" w14:textId="782BE96F" w:rsidR="007C1869" w:rsidRPr="007C1869" w:rsidRDefault="007C1869" w:rsidP="007C1869">
            <w:pPr>
              <w:ind w:right="12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-</w:t>
            </w: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value</w:t>
            </w:r>
          </w:p>
        </w:tc>
      </w:tr>
      <w:tr w:rsidR="00B731BE" w:rsidRPr="007C1869" w14:paraId="6D7D0B04" w14:textId="396C1544" w:rsidTr="004013B4">
        <w:trPr>
          <w:trHeight w:val="293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542AE" w14:textId="77777777" w:rsidR="00B731BE" w:rsidRPr="007C1869" w:rsidRDefault="00B731BE" w:rsidP="00B731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CNOT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BDCDB" w14:textId="77777777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13.4155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4C0FC" w14:textId="77777777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1.1E-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69827" w14:textId="0A33E284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7D8D">
              <w:rPr>
                <w:rFonts w:ascii="Times New Roman" w:eastAsia="等线" w:hAnsi="Times New Roman" w:cs="Times New Roman"/>
                <w:color w:val="000000"/>
              </w:rPr>
              <w:t>MIR4435-2H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52967" w14:textId="132A6890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7D8D">
              <w:rPr>
                <w:rFonts w:ascii="Times New Roman" w:eastAsia="等线" w:hAnsi="Times New Roman" w:cs="Times New Roman"/>
                <w:color w:val="000000"/>
              </w:rPr>
              <w:t>5.37479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8B177" w14:textId="0E11D977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7D8D">
              <w:rPr>
                <w:rFonts w:ascii="Times New Roman" w:eastAsia="等线" w:hAnsi="Times New Roman" w:cs="Times New Roman"/>
                <w:color w:val="000000"/>
              </w:rPr>
              <w:t>4.15E-14</w:t>
            </w:r>
          </w:p>
        </w:tc>
      </w:tr>
      <w:tr w:rsidR="00B731BE" w:rsidRPr="007C1869" w14:paraId="5685C01B" w14:textId="6B3CDAF3" w:rsidTr="004013B4">
        <w:trPr>
          <w:trHeight w:val="293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1C950E" w14:textId="77777777" w:rsidR="00B731BE" w:rsidRPr="007C1869" w:rsidRDefault="00B731BE" w:rsidP="00B731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RPL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8F3CFC" w14:textId="77777777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13.270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2375F9" w14:textId="77777777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9.3E-1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E12E5" w14:textId="038594AF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7D8D">
              <w:rPr>
                <w:rFonts w:ascii="Times New Roman" w:eastAsia="等线" w:hAnsi="Times New Roman" w:cs="Times New Roman"/>
                <w:color w:val="000000"/>
              </w:rPr>
              <w:t>AC034213.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16782" w14:textId="5CFA16FB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7D8D">
              <w:rPr>
                <w:rFonts w:ascii="Times New Roman" w:eastAsia="等线" w:hAnsi="Times New Roman" w:cs="Times New Roman"/>
                <w:color w:val="000000"/>
              </w:rPr>
              <w:t>4.66495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88961" w14:textId="5DD059E2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7D8D">
              <w:rPr>
                <w:rFonts w:ascii="Times New Roman" w:eastAsia="等线" w:hAnsi="Times New Roman" w:cs="Times New Roman"/>
                <w:color w:val="000000"/>
              </w:rPr>
              <w:t>3.89E-31</w:t>
            </w:r>
          </w:p>
        </w:tc>
      </w:tr>
      <w:tr w:rsidR="00B731BE" w:rsidRPr="007C1869" w14:paraId="7E3B9AC2" w14:textId="14AB046A" w:rsidTr="004013B4">
        <w:trPr>
          <w:trHeight w:val="293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27AE7D" w14:textId="77777777" w:rsidR="00B731BE" w:rsidRPr="007C1869" w:rsidRDefault="00B731BE" w:rsidP="00B731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R3HDM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5DD3B7" w14:textId="77777777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9.1867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8FF94E" w14:textId="77777777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2.16E-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B90A6" w14:textId="36A5AFED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7D8D">
              <w:rPr>
                <w:rFonts w:ascii="Times New Roman" w:eastAsia="等线" w:hAnsi="Times New Roman" w:cs="Times New Roman"/>
                <w:color w:val="000000"/>
              </w:rPr>
              <w:t>AL590434.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BB961" w14:textId="01507DA5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7D8D">
              <w:rPr>
                <w:rFonts w:ascii="Times New Roman" w:eastAsia="等线" w:hAnsi="Times New Roman" w:cs="Times New Roman"/>
                <w:color w:val="000000"/>
              </w:rPr>
              <w:t>4.6072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5167E" w14:textId="1D152106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7D8D">
              <w:rPr>
                <w:rFonts w:ascii="Times New Roman" w:eastAsia="等线" w:hAnsi="Times New Roman" w:cs="Times New Roman"/>
                <w:color w:val="000000"/>
              </w:rPr>
              <w:t>1.40E-10</w:t>
            </w:r>
          </w:p>
        </w:tc>
      </w:tr>
      <w:tr w:rsidR="00B731BE" w:rsidRPr="007C1869" w14:paraId="77C706D3" w14:textId="2CCCE49F" w:rsidTr="004013B4">
        <w:trPr>
          <w:trHeight w:val="293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AD0EA5" w14:textId="77777777" w:rsidR="00B731BE" w:rsidRPr="007C1869" w:rsidRDefault="00B731BE" w:rsidP="00B731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PTPDC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17A7AF" w14:textId="77777777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9.1614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88B2F3" w14:textId="77777777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1.15E-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7CD8C" w14:textId="0D5AF356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7D8D">
              <w:rPr>
                <w:rFonts w:ascii="Times New Roman" w:eastAsia="等线" w:hAnsi="Times New Roman" w:cs="Times New Roman"/>
                <w:color w:val="000000"/>
              </w:rPr>
              <w:t>MIATNB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D9D1D" w14:textId="07F0C9FC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7D8D">
              <w:rPr>
                <w:rFonts w:ascii="Times New Roman" w:eastAsia="等线" w:hAnsi="Times New Roman" w:cs="Times New Roman"/>
                <w:color w:val="000000"/>
              </w:rPr>
              <w:t>3.94828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B838C" w14:textId="4EA0A890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7D8D">
              <w:rPr>
                <w:rFonts w:ascii="Times New Roman" w:eastAsia="等线" w:hAnsi="Times New Roman" w:cs="Times New Roman"/>
                <w:color w:val="000000"/>
              </w:rPr>
              <w:t>1.61E-07</w:t>
            </w:r>
          </w:p>
        </w:tc>
      </w:tr>
      <w:tr w:rsidR="00B731BE" w:rsidRPr="007C1869" w14:paraId="68D87924" w14:textId="76A27F40" w:rsidTr="004013B4">
        <w:trPr>
          <w:trHeight w:val="293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5DD4A6" w14:textId="77777777" w:rsidR="00B731BE" w:rsidRPr="007C1869" w:rsidRDefault="00B731BE" w:rsidP="00B731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FKT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B3B1DC" w14:textId="77777777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8.9087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BAF852" w14:textId="77777777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1.96E-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665C6" w14:textId="7535F4B8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7D8D">
              <w:rPr>
                <w:rFonts w:ascii="Times New Roman" w:eastAsia="等线" w:hAnsi="Times New Roman" w:cs="Times New Roman"/>
                <w:color w:val="000000"/>
              </w:rPr>
              <w:t>AC129926.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79F45D" w14:textId="3B816E03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7D8D">
              <w:rPr>
                <w:rFonts w:ascii="Times New Roman" w:eastAsia="等线" w:hAnsi="Times New Roman" w:cs="Times New Roman"/>
                <w:color w:val="000000"/>
              </w:rPr>
              <w:t>3.804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8C1F2" w14:textId="046F7DCC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7D8D">
              <w:rPr>
                <w:rFonts w:ascii="Times New Roman" w:eastAsia="等线" w:hAnsi="Times New Roman" w:cs="Times New Roman"/>
                <w:color w:val="000000"/>
              </w:rPr>
              <w:t>0.002139</w:t>
            </w:r>
          </w:p>
        </w:tc>
      </w:tr>
      <w:tr w:rsidR="00B731BE" w:rsidRPr="007C1869" w14:paraId="39449DC2" w14:textId="2C3538F5" w:rsidTr="004013B4">
        <w:trPr>
          <w:trHeight w:val="293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AC5542" w14:textId="77777777" w:rsidR="00B731BE" w:rsidRPr="007C1869" w:rsidRDefault="00B731BE" w:rsidP="00B731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TOPOR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4FB67F" w14:textId="77777777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8.7956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18E0BB" w14:textId="77777777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3.12E-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A8D9C" w14:textId="31FA25D0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7D8D">
              <w:rPr>
                <w:rFonts w:ascii="Times New Roman" w:eastAsia="等线" w:hAnsi="Times New Roman" w:cs="Times New Roman"/>
                <w:color w:val="000000"/>
              </w:rPr>
              <w:t>AP002884.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5AA1E" w14:textId="6F664789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7D8D">
              <w:rPr>
                <w:rFonts w:ascii="Times New Roman" w:eastAsia="等线" w:hAnsi="Times New Roman" w:cs="Times New Roman"/>
                <w:color w:val="000000"/>
              </w:rPr>
              <w:t>3.73369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6D2E4" w14:textId="4439BAA6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7D8D">
              <w:rPr>
                <w:rFonts w:ascii="Times New Roman" w:eastAsia="等线" w:hAnsi="Times New Roman" w:cs="Times New Roman"/>
                <w:color w:val="000000"/>
              </w:rPr>
              <w:t>2.28E-06</w:t>
            </w:r>
          </w:p>
        </w:tc>
      </w:tr>
      <w:tr w:rsidR="00B731BE" w:rsidRPr="007C1869" w14:paraId="1B7585ED" w14:textId="1C653E09" w:rsidTr="004013B4">
        <w:trPr>
          <w:trHeight w:val="293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64E6EF" w14:textId="77777777" w:rsidR="00B731BE" w:rsidRPr="007C1869" w:rsidRDefault="00B731BE" w:rsidP="00B731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ATP6AP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FC0EED" w14:textId="77777777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8.7090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D58B76" w14:textId="77777777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2.4E-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79149" w14:textId="648976D9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7D8D">
              <w:rPr>
                <w:rFonts w:ascii="Times New Roman" w:eastAsia="等线" w:hAnsi="Times New Roman" w:cs="Times New Roman"/>
                <w:color w:val="000000"/>
              </w:rPr>
              <w:t>AC083801.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C730B" w14:textId="41D33E38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7D8D">
              <w:rPr>
                <w:rFonts w:ascii="Times New Roman" w:eastAsia="等线" w:hAnsi="Times New Roman" w:cs="Times New Roman"/>
                <w:color w:val="000000"/>
              </w:rPr>
              <w:t>3.71331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9A480" w14:textId="75BA4D57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7D8D">
              <w:rPr>
                <w:rFonts w:ascii="Times New Roman" w:eastAsia="等线" w:hAnsi="Times New Roman" w:cs="Times New Roman"/>
                <w:color w:val="000000"/>
              </w:rPr>
              <w:t>5.23E-06</w:t>
            </w:r>
          </w:p>
        </w:tc>
      </w:tr>
      <w:tr w:rsidR="00B731BE" w:rsidRPr="007C1869" w14:paraId="77EEDD01" w14:textId="53F8BC68" w:rsidTr="004013B4">
        <w:trPr>
          <w:trHeight w:val="293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9FA8B9" w14:textId="77777777" w:rsidR="00B731BE" w:rsidRPr="007C1869" w:rsidRDefault="00B731BE" w:rsidP="00B731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ACTR1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186998" w14:textId="77777777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8.6414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97C262" w14:textId="77777777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3.72E-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A1111" w14:textId="08A15E51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7D8D">
              <w:rPr>
                <w:rFonts w:ascii="Times New Roman" w:eastAsia="等线" w:hAnsi="Times New Roman" w:cs="Times New Roman"/>
                <w:color w:val="000000"/>
              </w:rPr>
              <w:t>PSMB8-AS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6DC48" w14:textId="6006B01A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7D8D">
              <w:rPr>
                <w:rFonts w:ascii="Times New Roman" w:eastAsia="等线" w:hAnsi="Times New Roman" w:cs="Times New Roman"/>
                <w:color w:val="000000"/>
              </w:rPr>
              <w:t>3.70521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0D001" w14:textId="0735F70C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7D8D">
              <w:rPr>
                <w:rFonts w:ascii="Times New Roman" w:eastAsia="等线" w:hAnsi="Times New Roman" w:cs="Times New Roman"/>
                <w:color w:val="000000"/>
              </w:rPr>
              <w:t>1.51E-06</w:t>
            </w:r>
          </w:p>
        </w:tc>
      </w:tr>
      <w:tr w:rsidR="00B731BE" w:rsidRPr="007C1869" w14:paraId="454E449B" w14:textId="05187143" w:rsidTr="004013B4">
        <w:trPr>
          <w:trHeight w:val="293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A177F6" w14:textId="77777777" w:rsidR="00B731BE" w:rsidRPr="007C1869" w:rsidRDefault="00B731BE" w:rsidP="00B731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FRMD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83D0F0" w14:textId="77777777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8.50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F36659" w14:textId="77777777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1.15E-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593EF" w14:textId="31AC0A17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7D8D">
              <w:rPr>
                <w:rFonts w:ascii="Times New Roman" w:eastAsia="等线" w:hAnsi="Times New Roman" w:cs="Times New Roman"/>
                <w:color w:val="000000"/>
              </w:rPr>
              <w:t>MIR503H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B7CBE" w14:textId="7B9EB367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7D8D">
              <w:rPr>
                <w:rFonts w:ascii="Times New Roman" w:eastAsia="等线" w:hAnsi="Times New Roman" w:cs="Times New Roman"/>
                <w:color w:val="000000"/>
              </w:rPr>
              <w:t>3.58623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DC1FA" w14:textId="3C534553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7D8D">
              <w:rPr>
                <w:rFonts w:ascii="Times New Roman" w:eastAsia="等线" w:hAnsi="Times New Roman" w:cs="Times New Roman"/>
                <w:color w:val="000000"/>
              </w:rPr>
              <w:t>0.00358</w:t>
            </w:r>
          </w:p>
        </w:tc>
      </w:tr>
      <w:tr w:rsidR="00B731BE" w:rsidRPr="007C1869" w14:paraId="7DB14184" w14:textId="2BC754DC" w:rsidTr="004013B4">
        <w:trPr>
          <w:trHeight w:val="293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AAD722" w14:textId="77777777" w:rsidR="00B731BE" w:rsidRPr="007C1869" w:rsidRDefault="00B731BE" w:rsidP="00B731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PRPSAP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0C119D" w14:textId="77777777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8.1497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0C7AD8" w14:textId="77777777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4.97E-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BD7EB" w14:textId="300BE4D4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7D8D">
              <w:rPr>
                <w:rFonts w:ascii="Times New Roman" w:eastAsia="等线" w:hAnsi="Times New Roman" w:cs="Times New Roman"/>
                <w:color w:val="000000"/>
              </w:rPr>
              <w:t>LINC0200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6BD0E" w14:textId="12556E15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7D8D">
              <w:rPr>
                <w:rFonts w:ascii="Times New Roman" w:eastAsia="等线" w:hAnsi="Times New Roman" w:cs="Times New Roman"/>
                <w:color w:val="000000"/>
              </w:rPr>
              <w:t>3.57799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F48E0" w14:textId="6197634F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7D8D">
              <w:rPr>
                <w:rFonts w:ascii="Times New Roman" w:eastAsia="等线" w:hAnsi="Times New Roman" w:cs="Times New Roman"/>
                <w:color w:val="000000"/>
              </w:rPr>
              <w:t>6.24E-34</w:t>
            </w:r>
          </w:p>
        </w:tc>
      </w:tr>
      <w:tr w:rsidR="00B731BE" w:rsidRPr="007C1869" w14:paraId="6CCAFEB7" w14:textId="7A6B81C1" w:rsidTr="004013B4">
        <w:trPr>
          <w:trHeight w:val="293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2B6D7A" w14:textId="77777777" w:rsidR="00B731BE" w:rsidRPr="007C1869" w:rsidRDefault="00B731BE" w:rsidP="00B731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GCOM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1392FF" w14:textId="77777777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7.7103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FB2AE3" w14:textId="77777777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3.56E-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AC0E8" w14:textId="53567600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7D8D">
              <w:rPr>
                <w:rFonts w:ascii="Times New Roman" w:eastAsia="等线" w:hAnsi="Times New Roman" w:cs="Times New Roman"/>
                <w:color w:val="000000"/>
              </w:rPr>
              <w:t>AC133561.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1B34F" w14:textId="726CD240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7D8D">
              <w:rPr>
                <w:rFonts w:ascii="Times New Roman" w:eastAsia="等线" w:hAnsi="Times New Roman" w:cs="Times New Roman"/>
                <w:color w:val="000000"/>
              </w:rPr>
              <w:t>3.45017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DB4CA" w14:textId="07C9A598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7D8D">
              <w:rPr>
                <w:rFonts w:ascii="Times New Roman" w:eastAsia="等线" w:hAnsi="Times New Roman" w:cs="Times New Roman"/>
                <w:color w:val="000000"/>
              </w:rPr>
              <w:t>5.68E-06</w:t>
            </w:r>
          </w:p>
        </w:tc>
      </w:tr>
      <w:tr w:rsidR="00B731BE" w:rsidRPr="007C1869" w14:paraId="2A6A3DC7" w14:textId="6AED5D9B" w:rsidTr="004013B4">
        <w:trPr>
          <w:trHeight w:val="293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9AAC64" w14:textId="77777777" w:rsidR="00B731BE" w:rsidRPr="007C1869" w:rsidRDefault="00B731BE" w:rsidP="00B731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OSBPL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D4402F" w14:textId="77777777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7.6378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AF2C54" w14:textId="77777777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2.1E-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0DB2E" w14:textId="36F9C7CD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7D8D">
              <w:rPr>
                <w:rFonts w:ascii="Times New Roman" w:eastAsia="等线" w:hAnsi="Times New Roman" w:cs="Times New Roman"/>
                <w:color w:val="000000"/>
              </w:rPr>
              <w:t>AC012555.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1BA9B" w14:textId="53CACB0C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7D8D">
              <w:rPr>
                <w:rFonts w:ascii="Times New Roman" w:eastAsia="等线" w:hAnsi="Times New Roman" w:cs="Times New Roman"/>
                <w:color w:val="000000"/>
              </w:rPr>
              <w:t>3.43417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CF44D" w14:textId="5DE26E2A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7D8D">
              <w:rPr>
                <w:rFonts w:ascii="Times New Roman" w:eastAsia="等线" w:hAnsi="Times New Roman" w:cs="Times New Roman"/>
                <w:color w:val="000000"/>
              </w:rPr>
              <w:t>0.000263</w:t>
            </w:r>
          </w:p>
        </w:tc>
      </w:tr>
      <w:tr w:rsidR="00B731BE" w:rsidRPr="007C1869" w14:paraId="09C249FE" w14:textId="6AA50483" w:rsidTr="004013B4">
        <w:trPr>
          <w:trHeight w:val="293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D0C83E" w14:textId="77777777" w:rsidR="00B731BE" w:rsidRPr="007C1869" w:rsidRDefault="00B731BE" w:rsidP="00B731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RTN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9EE145" w14:textId="77777777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7.6046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34D960" w14:textId="77777777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1.68E-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50F20" w14:textId="2772C93C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7D8D">
              <w:rPr>
                <w:rFonts w:ascii="Times New Roman" w:eastAsia="等线" w:hAnsi="Times New Roman" w:cs="Times New Roman"/>
                <w:color w:val="000000"/>
              </w:rPr>
              <w:t>AC007384.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4A3C9" w14:textId="25DC777C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7D8D">
              <w:rPr>
                <w:rFonts w:ascii="Times New Roman" w:eastAsia="等线" w:hAnsi="Times New Roman" w:cs="Times New Roman"/>
                <w:color w:val="000000"/>
              </w:rPr>
              <w:t>3.41745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B0DEC" w14:textId="52A93911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7D8D">
              <w:rPr>
                <w:rFonts w:ascii="Times New Roman" w:eastAsia="等线" w:hAnsi="Times New Roman" w:cs="Times New Roman"/>
                <w:color w:val="000000"/>
              </w:rPr>
              <w:t>3.17E-05</w:t>
            </w:r>
          </w:p>
        </w:tc>
      </w:tr>
      <w:tr w:rsidR="00B731BE" w:rsidRPr="007C1869" w14:paraId="1A18DFA9" w14:textId="58420BFF" w:rsidTr="004013B4">
        <w:trPr>
          <w:trHeight w:val="293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9D49A5" w14:textId="77777777" w:rsidR="00B731BE" w:rsidRPr="007C1869" w:rsidRDefault="00B731BE" w:rsidP="00B731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FAM83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1F3DDF" w14:textId="77777777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7.5900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956276" w14:textId="77777777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4.8E-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3F23B" w14:textId="799EBA64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7D8D">
              <w:rPr>
                <w:rFonts w:ascii="Times New Roman" w:eastAsia="等线" w:hAnsi="Times New Roman" w:cs="Times New Roman"/>
                <w:color w:val="000000"/>
              </w:rPr>
              <w:t>AC073370.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A4B78" w14:textId="15E087A6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7D8D">
              <w:rPr>
                <w:rFonts w:ascii="Times New Roman" w:eastAsia="等线" w:hAnsi="Times New Roman" w:cs="Times New Roman"/>
                <w:color w:val="000000"/>
              </w:rPr>
              <w:t>3.40608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319BD" w14:textId="40FF2C06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7D8D">
              <w:rPr>
                <w:rFonts w:ascii="Times New Roman" w:eastAsia="等线" w:hAnsi="Times New Roman" w:cs="Times New Roman"/>
                <w:color w:val="000000"/>
              </w:rPr>
              <w:t>6.37E-06</w:t>
            </w:r>
          </w:p>
        </w:tc>
      </w:tr>
      <w:tr w:rsidR="00B731BE" w:rsidRPr="007C1869" w14:paraId="1BC9C9FB" w14:textId="558F5B46" w:rsidTr="004013B4">
        <w:trPr>
          <w:trHeight w:val="293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49120A" w14:textId="77777777" w:rsidR="00B731BE" w:rsidRPr="007C1869" w:rsidRDefault="00B731BE" w:rsidP="00B731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GPNM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45D396" w14:textId="77777777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7.566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D3060B" w14:textId="77777777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0.001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47DF9" w14:textId="596185FD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7D8D">
              <w:rPr>
                <w:rFonts w:ascii="Times New Roman" w:eastAsia="等线" w:hAnsi="Times New Roman" w:cs="Times New Roman"/>
                <w:color w:val="000000"/>
              </w:rPr>
              <w:t>LINC0253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CE373" w14:textId="61C0963D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7D8D">
              <w:rPr>
                <w:rFonts w:ascii="Times New Roman" w:eastAsia="等线" w:hAnsi="Times New Roman" w:cs="Times New Roman"/>
                <w:color w:val="000000"/>
              </w:rPr>
              <w:t>3.37834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D70C1" w14:textId="1848BCC5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7D8D">
              <w:rPr>
                <w:rFonts w:ascii="Times New Roman" w:eastAsia="等线" w:hAnsi="Times New Roman" w:cs="Times New Roman"/>
                <w:color w:val="000000"/>
              </w:rPr>
              <w:t>1.73E-05</w:t>
            </w:r>
          </w:p>
        </w:tc>
      </w:tr>
      <w:tr w:rsidR="00B731BE" w:rsidRPr="007C1869" w14:paraId="1A0F9E63" w14:textId="53CBA4A2" w:rsidTr="004013B4">
        <w:trPr>
          <w:trHeight w:val="293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565942" w14:textId="77777777" w:rsidR="00B731BE" w:rsidRPr="007C1869" w:rsidRDefault="00B731BE" w:rsidP="00B731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WDR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AAFFDC" w14:textId="77777777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7.2627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266E51" w14:textId="77777777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7.76E-0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E3D442B" w14:textId="0D5E17E6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7D8D">
              <w:rPr>
                <w:rFonts w:ascii="Times New Roman" w:eastAsia="等线" w:hAnsi="Times New Roman" w:cs="Times New Roman"/>
                <w:color w:val="000000"/>
              </w:rPr>
              <w:t>LINC01967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C2E15A4" w14:textId="34507F13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7D8D">
              <w:rPr>
                <w:rFonts w:ascii="Times New Roman" w:eastAsia="等线" w:hAnsi="Times New Roman" w:cs="Times New Roman"/>
                <w:color w:val="000000"/>
              </w:rPr>
              <w:t>3.351598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677B2E4" w14:textId="397E9C32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7D8D">
              <w:rPr>
                <w:rFonts w:ascii="Times New Roman" w:eastAsia="等线" w:hAnsi="Times New Roman" w:cs="Times New Roman"/>
                <w:color w:val="000000"/>
              </w:rPr>
              <w:t>0.000125</w:t>
            </w:r>
          </w:p>
        </w:tc>
      </w:tr>
      <w:tr w:rsidR="00B731BE" w:rsidRPr="007C1869" w14:paraId="6D5BD703" w14:textId="7916BF13" w:rsidTr="00B731BE">
        <w:trPr>
          <w:trHeight w:val="293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3BE9F8" w14:textId="77777777" w:rsidR="00B731BE" w:rsidRPr="007C1869" w:rsidRDefault="00B731BE" w:rsidP="00B731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CACNB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8BBD29" w14:textId="77777777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7.2120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E4C794" w14:textId="77777777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1.81E-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D5FB7" w14:textId="6DC795FD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7D8D">
              <w:rPr>
                <w:rFonts w:ascii="Times New Roman" w:eastAsia="等线" w:hAnsi="Times New Roman" w:cs="Times New Roman"/>
                <w:color w:val="000000"/>
              </w:rPr>
              <w:t>LINC0160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09334" w14:textId="0F27B85F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7D8D">
              <w:rPr>
                <w:rFonts w:ascii="Times New Roman" w:eastAsia="等线" w:hAnsi="Times New Roman" w:cs="Times New Roman"/>
                <w:color w:val="000000"/>
              </w:rPr>
              <w:t>3.34416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D2B78" w14:textId="493B00B5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7D8D">
              <w:rPr>
                <w:rFonts w:ascii="Times New Roman" w:eastAsia="等线" w:hAnsi="Times New Roman" w:cs="Times New Roman"/>
                <w:color w:val="000000"/>
              </w:rPr>
              <w:t>1.53E-05</w:t>
            </w:r>
          </w:p>
        </w:tc>
      </w:tr>
      <w:tr w:rsidR="00B731BE" w:rsidRPr="007C1869" w14:paraId="750DCDC7" w14:textId="26698645" w:rsidTr="00B731BE">
        <w:trPr>
          <w:trHeight w:val="293"/>
        </w:trPr>
        <w:tc>
          <w:tcPr>
            <w:tcW w:w="1276" w:type="dxa"/>
            <w:shd w:val="clear" w:color="auto" w:fill="auto"/>
            <w:noWrap/>
            <w:vAlign w:val="bottom"/>
          </w:tcPr>
          <w:p w14:paraId="77548872" w14:textId="77777777" w:rsidR="00B731BE" w:rsidRPr="007C1869" w:rsidRDefault="00B731BE" w:rsidP="00B731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ZSCAN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1036F16" w14:textId="77777777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.1705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BC9413B" w14:textId="77777777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51E-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73112" w14:textId="1CD1F709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297D8D">
              <w:rPr>
                <w:rFonts w:ascii="Times New Roman" w:eastAsia="等线" w:hAnsi="Times New Roman" w:cs="Times New Roman" w:hint="eastAsia"/>
                <w:color w:val="000000"/>
              </w:rPr>
              <w:t>AP003559.</w:t>
            </w:r>
            <w:r w:rsidRPr="00297D8D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3255A" w14:textId="01D8DE65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297D8D">
              <w:rPr>
                <w:rFonts w:ascii="Times New Roman" w:eastAsia="等线" w:hAnsi="Times New Roman" w:cs="Times New Roman" w:hint="eastAsia"/>
                <w:color w:val="000000"/>
              </w:rPr>
              <w:t>3.32114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0B94B" w14:textId="7796F1B9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297D8D">
              <w:rPr>
                <w:rFonts w:ascii="Times New Roman" w:eastAsia="等线" w:hAnsi="Times New Roman" w:cs="Times New Roman" w:hint="eastAsia"/>
                <w:color w:val="000000"/>
              </w:rPr>
              <w:t>3.05E-15</w:t>
            </w:r>
          </w:p>
        </w:tc>
      </w:tr>
      <w:tr w:rsidR="00B731BE" w:rsidRPr="007C1869" w14:paraId="3D43041A" w14:textId="68E13CDF" w:rsidTr="00B731BE">
        <w:trPr>
          <w:trHeight w:val="293"/>
        </w:trPr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D9C3578" w14:textId="77777777" w:rsidR="00B731BE" w:rsidRPr="007C1869" w:rsidRDefault="00B731BE" w:rsidP="00B731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ZDHHC20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CBBFEE7" w14:textId="77777777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.063969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32EDA9B" w14:textId="77777777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21E-1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FB98256" w14:textId="3DFECBF1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297D8D">
              <w:rPr>
                <w:rFonts w:ascii="Times New Roman" w:eastAsia="等线" w:hAnsi="Times New Roman" w:cs="Times New Roman" w:hint="eastAsia"/>
                <w:color w:val="000000"/>
              </w:rPr>
              <w:t>AC130456.2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498D723" w14:textId="5C3FA9FE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297D8D">
              <w:rPr>
                <w:rFonts w:ascii="Times New Roman" w:eastAsia="等线" w:hAnsi="Times New Roman" w:cs="Times New Roman" w:hint="eastAsia"/>
                <w:color w:val="000000"/>
              </w:rPr>
              <w:t>3.285247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3E933EB" w14:textId="735D0021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297D8D">
              <w:rPr>
                <w:rFonts w:ascii="Times New Roman" w:eastAsia="等线" w:hAnsi="Times New Roman" w:cs="Times New Roman" w:hint="eastAsia"/>
                <w:color w:val="000000"/>
              </w:rPr>
              <w:t>1.46E-05</w:t>
            </w:r>
          </w:p>
        </w:tc>
      </w:tr>
      <w:tr w:rsidR="00B731BE" w:rsidRPr="007C1869" w14:paraId="4EEA8B96" w14:textId="44799058" w:rsidTr="00480FDB">
        <w:trPr>
          <w:trHeight w:val="293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11E74" w14:textId="77777777" w:rsidR="00B731BE" w:rsidRPr="007C1869" w:rsidRDefault="00B731BE" w:rsidP="00B731B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KAP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A2D24" w14:textId="77777777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.03985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2B896" w14:textId="77777777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0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ACA7CA" w14:textId="72E2B4D0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297D8D">
              <w:rPr>
                <w:rFonts w:ascii="Times New Roman" w:eastAsia="等线" w:hAnsi="Times New Roman" w:cs="Times New Roman" w:hint="eastAsia"/>
                <w:color w:val="000000"/>
              </w:rPr>
              <w:t>AC144450.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9059CB" w14:textId="11696E36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297D8D">
              <w:rPr>
                <w:rFonts w:ascii="Times New Roman" w:eastAsia="等线" w:hAnsi="Times New Roman" w:cs="Times New Roman" w:hint="eastAsia"/>
                <w:color w:val="000000"/>
              </w:rPr>
              <w:t>3.28522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A34EDF" w14:textId="51DAE0F5" w:rsidR="00B731BE" w:rsidRPr="007C1869" w:rsidRDefault="00B731BE" w:rsidP="00B731BE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297D8D">
              <w:rPr>
                <w:rFonts w:ascii="Times New Roman" w:eastAsia="等线" w:hAnsi="Times New Roman" w:cs="Times New Roman" w:hint="eastAsia"/>
                <w:color w:val="000000"/>
              </w:rPr>
              <w:t>1.48E-05</w:t>
            </w:r>
          </w:p>
        </w:tc>
      </w:tr>
    </w:tbl>
    <w:p w14:paraId="39E2507C" w14:textId="2475F8D6" w:rsidR="006950EA" w:rsidRPr="00655C75" w:rsidRDefault="006950EA" w:rsidP="00655C75">
      <w:pPr>
        <w:ind w:firstLineChars="150" w:firstLine="360"/>
        <w:rPr>
          <w:rFonts w:ascii="Times New Roman" w:hAnsi="Times New Roman" w:cs="Times New Roman"/>
          <w:sz w:val="24"/>
          <w:szCs w:val="36"/>
        </w:rPr>
      </w:pPr>
      <w:r w:rsidRPr="00655C75">
        <w:rPr>
          <w:rFonts w:ascii="Times New Roman" w:hAnsi="Times New Roman" w:cs="Times New Roman"/>
          <w:sz w:val="24"/>
          <w:szCs w:val="36"/>
        </w:rPr>
        <w:t>Supplementary Tabl</w:t>
      </w:r>
      <w:r w:rsidR="00F67F3B" w:rsidRPr="00655C75">
        <w:rPr>
          <w:rFonts w:ascii="Times New Roman" w:hAnsi="Times New Roman" w:cs="Times New Roman"/>
          <w:sz w:val="24"/>
          <w:szCs w:val="36"/>
        </w:rPr>
        <w:t>e S1B</w:t>
      </w:r>
      <w:r w:rsidRPr="00655C75">
        <w:rPr>
          <w:rFonts w:ascii="Times New Roman" w:hAnsi="Times New Roman" w:cs="Times New Roman"/>
          <w:sz w:val="24"/>
          <w:szCs w:val="36"/>
        </w:rPr>
        <w:t>. Top 20 down-regulated mRNAs</w:t>
      </w:r>
      <w:r w:rsidR="00655C75">
        <w:rPr>
          <w:rFonts w:ascii="Times New Roman" w:hAnsi="Times New Roman" w:cs="Times New Roman"/>
          <w:sz w:val="24"/>
          <w:szCs w:val="36"/>
        </w:rPr>
        <w:t xml:space="preserve"> and </w:t>
      </w:r>
      <w:proofErr w:type="spellStart"/>
      <w:r w:rsidR="00655C75">
        <w:rPr>
          <w:rFonts w:ascii="Times New Roman" w:hAnsi="Times New Roman" w:cs="Times New Roman"/>
          <w:sz w:val="24"/>
          <w:szCs w:val="36"/>
        </w:rPr>
        <w:t>lncRNAs</w:t>
      </w:r>
      <w:proofErr w:type="spellEnd"/>
    </w:p>
    <w:tbl>
      <w:tblPr>
        <w:tblW w:w="7797" w:type="dxa"/>
        <w:tblLook w:val="04A0" w:firstRow="1" w:lastRow="0" w:firstColumn="1" w:lastColumn="0" w:noHBand="0" w:noVBand="1"/>
      </w:tblPr>
      <w:tblGrid>
        <w:gridCol w:w="1276"/>
        <w:gridCol w:w="1276"/>
        <w:gridCol w:w="1276"/>
        <w:gridCol w:w="1393"/>
        <w:gridCol w:w="1220"/>
        <w:gridCol w:w="1041"/>
        <w:gridCol w:w="315"/>
      </w:tblGrid>
      <w:tr w:rsidR="006F2988" w:rsidRPr="00655C75" w14:paraId="04C7D4BC" w14:textId="3080A371" w:rsidTr="006F2988">
        <w:trPr>
          <w:trHeight w:val="297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366E8D" w14:textId="77777777" w:rsidR="009F1283" w:rsidRPr="00655C75" w:rsidRDefault="009F1283" w:rsidP="00655C75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5C75">
              <w:rPr>
                <w:rFonts w:ascii="Times New Roman" w:eastAsia="等线" w:hAnsi="Times New Roman" w:cs="Times New Roman"/>
                <w:color w:val="000000"/>
                <w:sz w:val="22"/>
              </w:rPr>
              <w:t>mRN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3BF854" w14:textId="07B5FFB9" w:rsidR="009F1283" w:rsidRPr="00655C75" w:rsidRDefault="009F1283" w:rsidP="00655C75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</w:t>
            </w:r>
            <w:r w:rsidRPr="00655C75">
              <w:rPr>
                <w:rFonts w:ascii="Times New Roman" w:eastAsia="等线" w:hAnsi="Times New Roman" w:cs="Times New Roman"/>
                <w:color w:val="000000"/>
                <w:sz w:val="22"/>
              </w:rPr>
              <w:t>og2F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B297F0" w14:textId="77777777" w:rsidR="009F1283" w:rsidRPr="00655C75" w:rsidRDefault="009F1283" w:rsidP="00655C75">
            <w:pPr>
              <w:ind w:right="12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5C75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</w:t>
            </w:r>
            <w:r w:rsidRPr="00655C75">
              <w:rPr>
                <w:rFonts w:ascii="Times New Roman" w:eastAsia="等线" w:hAnsi="Times New Roman" w:cs="Times New Roman"/>
                <w:color w:val="000000"/>
                <w:sz w:val="22"/>
              </w:rPr>
              <w:t>-value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8226B0" w14:textId="4B4C35DE" w:rsidR="00591D7E" w:rsidRPr="009F1283" w:rsidRDefault="009F1283" w:rsidP="00655C75">
            <w:pPr>
              <w:ind w:right="120"/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proofErr w:type="spellStart"/>
            <w:r w:rsidRPr="009F1283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l</w:t>
            </w:r>
            <w:r w:rsidRPr="009F1283">
              <w:rPr>
                <w:rFonts w:ascii="Times New Roman" w:eastAsia="等线" w:hAnsi="Times New Roman" w:cs="Times New Roman"/>
                <w:color w:val="000000"/>
                <w:sz w:val="22"/>
              </w:rPr>
              <w:t>ncRNAs</w:t>
            </w:r>
            <w:proofErr w:type="spellEnd"/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B76CD1" w14:textId="66AF1F79" w:rsidR="009F1283" w:rsidRPr="009F1283" w:rsidRDefault="009F1283" w:rsidP="00655C75">
            <w:pPr>
              <w:ind w:right="12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g2FC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0AFD0B" w14:textId="356C6379" w:rsidR="009F1283" w:rsidRPr="009F1283" w:rsidRDefault="009F1283" w:rsidP="00655C75">
            <w:pPr>
              <w:ind w:right="12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1283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value</w:t>
            </w:r>
          </w:p>
        </w:tc>
      </w:tr>
      <w:tr w:rsidR="006F2988" w:rsidRPr="00655C75" w14:paraId="2F10DB04" w14:textId="0A9A646B" w:rsidTr="006F2988">
        <w:trPr>
          <w:gridAfter w:val="1"/>
          <w:wAfter w:w="406" w:type="dxa"/>
          <w:trHeight w:val="297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E760" w14:textId="7777777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5C75">
              <w:rPr>
                <w:rFonts w:ascii="Times New Roman" w:eastAsia="等线" w:hAnsi="Times New Roman" w:cs="Times New Roman"/>
                <w:color w:val="000000"/>
                <w:sz w:val="22"/>
              </w:rPr>
              <w:t>LAMA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EE64" w14:textId="7777777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5C75">
              <w:rPr>
                <w:rFonts w:ascii="Times New Roman" w:eastAsia="等线" w:hAnsi="Times New Roman" w:cs="Times New Roman"/>
                <w:color w:val="000000"/>
                <w:sz w:val="22"/>
              </w:rPr>
              <w:t>-13.286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6C16" w14:textId="7777777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5C75">
              <w:rPr>
                <w:rFonts w:ascii="Times New Roman" w:eastAsia="等线" w:hAnsi="Times New Roman" w:cs="Times New Roman"/>
                <w:color w:val="000000"/>
                <w:sz w:val="22"/>
              </w:rPr>
              <w:t>2.7E-11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5E48C" w14:textId="1CA7ACDB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AC090833.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090B0" w14:textId="2ADD2105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-5.309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B130B" w14:textId="1AD0BB13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3.73E-20</w:t>
            </w:r>
          </w:p>
        </w:tc>
      </w:tr>
      <w:tr w:rsidR="006F2988" w:rsidRPr="00655C75" w14:paraId="0E2D79DB" w14:textId="23E6735A" w:rsidTr="006F2988">
        <w:trPr>
          <w:gridAfter w:val="1"/>
          <w:wAfter w:w="406" w:type="dxa"/>
          <w:trHeight w:val="2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E406" w14:textId="7777777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5C75">
              <w:rPr>
                <w:rFonts w:ascii="Times New Roman" w:eastAsia="等线" w:hAnsi="Times New Roman" w:cs="Times New Roman"/>
                <w:color w:val="000000"/>
                <w:sz w:val="22"/>
              </w:rPr>
              <w:t>CUL4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7D2B" w14:textId="7777777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5C75">
              <w:rPr>
                <w:rFonts w:ascii="Times New Roman" w:eastAsia="等线" w:hAnsi="Times New Roman" w:cs="Times New Roman"/>
                <w:color w:val="000000"/>
                <w:sz w:val="22"/>
              </w:rPr>
              <w:t>-12.20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9CF0" w14:textId="7777777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5C75">
              <w:rPr>
                <w:rFonts w:ascii="Times New Roman" w:eastAsia="等线" w:hAnsi="Times New Roman" w:cs="Times New Roman"/>
                <w:color w:val="000000"/>
                <w:sz w:val="22"/>
              </w:rPr>
              <w:t>3.58E-9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FB92D" w14:textId="679F1018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AC245041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F2255" w14:textId="004881D4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-4.6295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3FBD1" w14:textId="54A59095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1.93E-08</w:t>
            </w:r>
          </w:p>
        </w:tc>
      </w:tr>
      <w:tr w:rsidR="006F2988" w:rsidRPr="00655C75" w14:paraId="40411772" w14:textId="77405CA3" w:rsidTr="006F2988">
        <w:trPr>
          <w:gridAfter w:val="1"/>
          <w:wAfter w:w="406" w:type="dxa"/>
          <w:trHeight w:val="2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923E" w14:textId="7777777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5C75">
              <w:rPr>
                <w:rFonts w:ascii="Times New Roman" w:eastAsia="等线" w:hAnsi="Times New Roman" w:cs="Times New Roman"/>
                <w:color w:val="000000"/>
                <w:sz w:val="22"/>
              </w:rPr>
              <w:t>P4H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F32B" w14:textId="7777777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5C75">
              <w:rPr>
                <w:rFonts w:ascii="Times New Roman" w:eastAsia="等线" w:hAnsi="Times New Roman" w:cs="Times New Roman"/>
                <w:color w:val="000000"/>
                <w:sz w:val="22"/>
              </w:rPr>
              <w:t>-12.10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9DA0" w14:textId="7777777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5C75">
              <w:rPr>
                <w:rFonts w:ascii="Times New Roman" w:eastAsia="等线" w:hAnsi="Times New Roman" w:cs="Times New Roman"/>
                <w:color w:val="000000"/>
                <w:sz w:val="22"/>
              </w:rPr>
              <w:t>4.24E-9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9ADB6" w14:textId="5C394DF2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LINC0122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2E85F" w14:textId="78A960A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-4.4442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EBFA3" w14:textId="6EA8854F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7.49E-08</w:t>
            </w:r>
          </w:p>
        </w:tc>
      </w:tr>
      <w:tr w:rsidR="006F2988" w:rsidRPr="00655C75" w14:paraId="19B41843" w14:textId="4B7ADC1B" w:rsidTr="006F2988">
        <w:trPr>
          <w:gridAfter w:val="1"/>
          <w:wAfter w:w="406" w:type="dxa"/>
          <w:trHeight w:val="2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3F64" w14:textId="7777777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5C75">
              <w:rPr>
                <w:rFonts w:ascii="Times New Roman" w:eastAsia="等线" w:hAnsi="Times New Roman" w:cs="Times New Roman"/>
                <w:color w:val="000000"/>
                <w:sz w:val="22"/>
              </w:rPr>
              <w:t>POLR2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A40A" w14:textId="7777777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5C75">
              <w:rPr>
                <w:rFonts w:ascii="Times New Roman" w:eastAsia="等线" w:hAnsi="Times New Roman" w:cs="Times New Roman"/>
                <w:color w:val="000000"/>
                <w:sz w:val="22"/>
              </w:rPr>
              <w:t>-12.07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DCC4" w14:textId="7777777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5C75">
              <w:rPr>
                <w:rFonts w:ascii="Times New Roman" w:eastAsia="等线" w:hAnsi="Times New Roman" w:cs="Times New Roman"/>
                <w:color w:val="000000"/>
                <w:sz w:val="22"/>
              </w:rPr>
              <w:t>2.34E-8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00DBF" w14:textId="1D7025F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LINC0166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40DE3" w14:textId="14EDE12E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-4.3851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AD671" w14:textId="520F181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1.67E-08</w:t>
            </w:r>
          </w:p>
        </w:tc>
      </w:tr>
      <w:tr w:rsidR="006F2988" w:rsidRPr="00655C75" w14:paraId="5F5E5D7A" w14:textId="0EE196B4" w:rsidTr="006F2988">
        <w:trPr>
          <w:gridAfter w:val="1"/>
          <w:wAfter w:w="406" w:type="dxa"/>
          <w:trHeight w:val="2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89BF" w14:textId="7777777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5C75">
              <w:rPr>
                <w:rFonts w:ascii="Times New Roman" w:eastAsia="等线" w:hAnsi="Times New Roman" w:cs="Times New Roman"/>
                <w:color w:val="000000"/>
                <w:sz w:val="22"/>
              </w:rPr>
              <w:t>NCOA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4232" w14:textId="7777777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5C75">
              <w:rPr>
                <w:rFonts w:ascii="Times New Roman" w:eastAsia="等线" w:hAnsi="Times New Roman" w:cs="Times New Roman"/>
                <w:color w:val="000000"/>
                <w:sz w:val="22"/>
              </w:rPr>
              <w:t>-12.04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61E4" w14:textId="7777777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5C75">
              <w:rPr>
                <w:rFonts w:ascii="Times New Roman" w:eastAsia="等线" w:hAnsi="Times New Roman" w:cs="Times New Roman"/>
                <w:color w:val="000000"/>
                <w:sz w:val="22"/>
              </w:rPr>
              <w:t>8.83E-7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A1442" w14:textId="726D418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LINC0240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721DD" w14:textId="04E462FA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-4.3825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F2F35" w14:textId="281C15E1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1.49E-07</w:t>
            </w:r>
          </w:p>
        </w:tc>
      </w:tr>
      <w:tr w:rsidR="006F2988" w:rsidRPr="00655C75" w14:paraId="76B06A42" w14:textId="01A310D3" w:rsidTr="006F2988">
        <w:trPr>
          <w:gridAfter w:val="1"/>
          <w:wAfter w:w="406" w:type="dxa"/>
          <w:trHeight w:val="2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089B" w14:textId="7777777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5C75">
              <w:rPr>
                <w:rFonts w:ascii="Times New Roman" w:eastAsia="等线" w:hAnsi="Times New Roman" w:cs="Times New Roman"/>
                <w:color w:val="000000"/>
                <w:sz w:val="22"/>
              </w:rPr>
              <w:t>MAP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02BF" w14:textId="7777777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5C75">
              <w:rPr>
                <w:rFonts w:ascii="Times New Roman" w:eastAsia="等线" w:hAnsi="Times New Roman" w:cs="Times New Roman"/>
                <w:color w:val="000000"/>
                <w:sz w:val="22"/>
              </w:rPr>
              <w:t>-11.60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0418" w14:textId="7777777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5C75">
              <w:rPr>
                <w:rFonts w:ascii="Times New Roman" w:eastAsia="等线" w:hAnsi="Times New Roman" w:cs="Times New Roman"/>
                <w:color w:val="000000"/>
                <w:sz w:val="22"/>
              </w:rPr>
              <w:t>3.93E-8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C469B" w14:textId="6477DF36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LINC0047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5B649" w14:textId="48B5CC50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-4.3599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918D6" w14:textId="58802550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0.003366</w:t>
            </w:r>
          </w:p>
        </w:tc>
      </w:tr>
      <w:tr w:rsidR="006F2988" w:rsidRPr="00655C75" w14:paraId="5CEBA970" w14:textId="28CAADB3" w:rsidTr="006F2988">
        <w:trPr>
          <w:gridAfter w:val="1"/>
          <w:wAfter w:w="406" w:type="dxa"/>
          <w:trHeight w:val="2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5C10" w14:textId="7777777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5C75">
              <w:rPr>
                <w:rFonts w:ascii="Times New Roman" w:eastAsia="等线" w:hAnsi="Times New Roman" w:cs="Times New Roman"/>
                <w:color w:val="000000"/>
                <w:sz w:val="22"/>
              </w:rPr>
              <w:t>ZY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B5D7" w14:textId="7777777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5C75">
              <w:rPr>
                <w:rFonts w:ascii="Times New Roman" w:eastAsia="等线" w:hAnsi="Times New Roman" w:cs="Times New Roman"/>
                <w:color w:val="000000"/>
                <w:sz w:val="22"/>
              </w:rPr>
              <w:t>-11.53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E5C1" w14:textId="7777777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5C75">
              <w:rPr>
                <w:rFonts w:ascii="Times New Roman" w:eastAsia="等线" w:hAnsi="Times New Roman" w:cs="Times New Roman"/>
                <w:color w:val="000000"/>
                <w:sz w:val="22"/>
              </w:rPr>
              <w:t>2.39E-7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E8571" w14:textId="65BB0E8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AC092683.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48DFA" w14:textId="016BFB73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-4.3252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676CF" w14:textId="47246054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7.55E-10</w:t>
            </w:r>
          </w:p>
        </w:tc>
      </w:tr>
      <w:tr w:rsidR="006F2988" w:rsidRPr="00655C75" w14:paraId="4E726C6A" w14:textId="15B8A151" w:rsidTr="006F2988">
        <w:trPr>
          <w:gridAfter w:val="1"/>
          <w:wAfter w:w="406" w:type="dxa"/>
          <w:trHeight w:val="2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18AF" w14:textId="7777777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5C75">
              <w:rPr>
                <w:rFonts w:ascii="Times New Roman" w:eastAsia="等线" w:hAnsi="Times New Roman" w:cs="Times New Roman"/>
                <w:color w:val="000000"/>
                <w:sz w:val="22"/>
              </w:rPr>
              <w:t>F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DA19" w14:textId="7777777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5C75">
              <w:rPr>
                <w:rFonts w:ascii="Times New Roman" w:eastAsia="等线" w:hAnsi="Times New Roman" w:cs="Times New Roman"/>
                <w:color w:val="000000"/>
                <w:sz w:val="22"/>
              </w:rPr>
              <w:t>-11.36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D9D5" w14:textId="7777777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5C75">
              <w:rPr>
                <w:rFonts w:ascii="Times New Roman" w:eastAsia="等线" w:hAnsi="Times New Roman" w:cs="Times New Roman"/>
                <w:color w:val="000000"/>
                <w:sz w:val="22"/>
              </w:rPr>
              <w:t>5.3E-6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6878E" w14:textId="5429512B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C1orf22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737C26" w14:textId="269A0AD9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-4.1625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16A28" w14:textId="5990506E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6.33E-07</w:t>
            </w:r>
          </w:p>
        </w:tc>
      </w:tr>
      <w:tr w:rsidR="006F2988" w:rsidRPr="00655C75" w14:paraId="2DD51277" w14:textId="2222672F" w:rsidTr="006F2988">
        <w:trPr>
          <w:gridAfter w:val="1"/>
          <w:wAfter w:w="406" w:type="dxa"/>
          <w:trHeight w:val="2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EA90" w14:textId="7777777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5C75">
              <w:rPr>
                <w:rFonts w:ascii="Times New Roman" w:eastAsia="等线" w:hAnsi="Times New Roman" w:cs="Times New Roman"/>
                <w:color w:val="000000"/>
                <w:sz w:val="22"/>
              </w:rPr>
              <w:t>STAG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57CC" w14:textId="7777777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5C75">
              <w:rPr>
                <w:rFonts w:ascii="Times New Roman" w:eastAsia="等线" w:hAnsi="Times New Roman" w:cs="Times New Roman"/>
                <w:color w:val="000000"/>
                <w:sz w:val="22"/>
              </w:rPr>
              <w:t>-10.96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23DF" w14:textId="7777777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5C75">
              <w:rPr>
                <w:rFonts w:ascii="Times New Roman" w:eastAsia="等线" w:hAnsi="Times New Roman" w:cs="Times New Roman"/>
                <w:color w:val="000000"/>
                <w:sz w:val="22"/>
              </w:rPr>
              <w:t>1.55E-6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2E85E" w14:textId="501BCFB0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CU633906.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D667A" w14:textId="7E9EF6C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-4.1293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D4A12" w14:textId="106A649B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4.75E-07</w:t>
            </w:r>
          </w:p>
        </w:tc>
      </w:tr>
      <w:tr w:rsidR="006F2988" w:rsidRPr="00655C75" w14:paraId="50A65007" w14:textId="706F5FC4" w:rsidTr="006F2988">
        <w:trPr>
          <w:gridAfter w:val="1"/>
          <w:wAfter w:w="406" w:type="dxa"/>
          <w:trHeight w:val="2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24B0" w14:textId="7777777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5C75">
              <w:rPr>
                <w:rFonts w:ascii="Times New Roman" w:eastAsia="等线" w:hAnsi="Times New Roman" w:cs="Times New Roman"/>
                <w:color w:val="000000"/>
                <w:sz w:val="22"/>
              </w:rPr>
              <w:t>GALNT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5C63" w14:textId="7777777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5C75">
              <w:rPr>
                <w:rFonts w:ascii="Times New Roman" w:eastAsia="等线" w:hAnsi="Times New Roman" w:cs="Times New Roman"/>
                <w:color w:val="000000"/>
                <w:sz w:val="22"/>
              </w:rPr>
              <w:t>-10.73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23BF" w14:textId="7777777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5C75">
              <w:rPr>
                <w:rFonts w:ascii="Times New Roman" w:eastAsia="等线" w:hAnsi="Times New Roman" w:cs="Times New Roman"/>
                <w:color w:val="000000"/>
                <w:sz w:val="22"/>
              </w:rPr>
              <w:t>4.84E-9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6883C" w14:textId="55FB7072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LINC0106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3E0C4" w14:textId="336E34BB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-4.0385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9CA20" w14:textId="5CA23D36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4.29E-06</w:t>
            </w:r>
          </w:p>
        </w:tc>
      </w:tr>
      <w:tr w:rsidR="006F2988" w:rsidRPr="00655C75" w14:paraId="1C43A128" w14:textId="218C2B6F" w:rsidTr="006F2988">
        <w:trPr>
          <w:gridAfter w:val="1"/>
          <w:wAfter w:w="406" w:type="dxa"/>
          <w:trHeight w:val="2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EC1F" w14:textId="7777777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5C75">
              <w:rPr>
                <w:rFonts w:ascii="Times New Roman" w:eastAsia="等线" w:hAnsi="Times New Roman" w:cs="Times New Roman"/>
                <w:color w:val="000000"/>
                <w:sz w:val="22"/>
              </w:rPr>
              <w:t>MYH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10FE" w14:textId="7777777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5C75">
              <w:rPr>
                <w:rFonts w:ascii="Times New Roman" w:eastAsia="等线" w:hAnsi="Times New Roman" w:cs="Times New Roman"/>
                <w:color w:val="000000"/>
                <w:sz w:val="22"/>
              </w:rPr>
              <w:t>-10.56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AECD" w14:textId="7777777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5C75">
              <w:rPr>
                <w:rFonts w:ascii="Times New Roman" w:eastAsia="等线" w:hAnsi="Times New Roman" w:cs="Times New Roman"/>
                <w:color w:val="000000"/>
                <w:sz w:val="22"/>
              </w:rPr>
              <w:t>1.9E-6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1DA46" w14:textId="2A15B9A1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AC090124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93928" w14:textId="25E9B28B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-4.020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AF3E7" w14:textId="57133594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7.75E-08</w:t>
            </w:r>
          </w:p>
        </w:tc>
      </w:tr>
      <w:tr w:rsidR="006F2988" w:rsidRPr="00655C75" w14:paraId="67F14557" w14:textId="371BAFB3" w:rsidTr="006F2988">
        <w:trPr>
          <w:gridAfter w:val="1"/>
          <w:wAfter w:w="406" w:type="dxa"/>
          <w:trHeight w:val="2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378C" w14:textId="7777777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5C75">
              <w:rPr>
                <w:rFonts w:ascii="Times New Roman" w:eastAsia="等线" w:hAnsi="Times New Roman" w:cs="Times New Roman"/>
                <w:color w:val="000000"/>
                <w:sz w:val="22"/>
              </w:rPr>
              <w:t>RPL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E2A7" w14:textId="7777777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5C75">
              <w:rPr>
                <w:rFonts w:ascii="Times New Roman" w:eastAsia="等线" w:hAnsi="Times New Roman" w:cs="Times New Roman"/>
                <w:color w:val="000000"/>
                <w:sz w:val="22"/>
              </w:rPr>
              <w:t>-10.41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16FA" w14:textId="7777777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5C75">
              <w:rPr>
                <w:rFonts w:ascii="Times New Roman" w:eastAsia="等线" w:hAnsi="Times New Roman" w:cs="Times New Roman"/>
                <w:color w:val="000000"/>
                <w:sz w:val="22"/>
              </w:rPr>
              <w:t>2.25E-60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1BF3960" w14:textId="1E7F24C4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MIR646HG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C501688" w14:textId="1173325A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-3.83372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C302425" w14:textId="16FB5D5D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9.19E-05</w:t>
            </w:r>
          </w:p>
        </w:tc>
      </w:tr>
      <w:tr w:rsidR="006F2988" w:rsidRPr="00655C75" w14:paraId="367289FC" w14:textId="1DE7692C" w:rsidTr="006F2988">
        <w:trPr>
          <w:gridAfter w:val="1"/>
          <w:wAfter w:w="406" w:type="dxa"/>
          <w:trHeight w:val="2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06F4" w14:textId="7777777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5C75">
              <w:rPr>
                <w:rFonts w:ascii="Times New Roman" w:eastAsia="等线" w:hAnsi="Times New Roman" w:cs="Times New Roman"/>
                <w:color w:val="000000"/>
                <w:sz w:val="22"/>
              </w:rPr>
              <w:t>FBN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8B25" w14:textId="7777777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5C75">
              <w:rPr>
                <w:rFonts w:ascii="Times New Roman" w:eastAsia="等线" w:hAnsi="Times New Roman" w:cs="Times New Roman"/>
                <w:color w:val="000000"/>
                <w:sz w:val="22"/>
              </w:rPr>
              <w:t>-10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CF5F" w14:textId="7777777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5C75">
              <w:rPr>
                <w:rFonts w:ascii="Times New Roman" w:eastAsia="等线" w:hAnsi="Times New Roman" w:cs="Times New Roman"/>
                <w:color w:val="000000"/>
                <w:sz w:val="22"/>
              </w:rPr>
              <w:t>4.74E-36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5F39FC7" w14:textId="0EB22D6D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AP006621.3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44D19A5" w14:textId="0B5F4E7C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-3.83131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1BA8CA2" w14:textId="44397028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7.15E-06</w:t>
            </w:r>
          </w:p>
        </w:tc>
      </w:tr>
      <w:tr w:rsidR="006F2988" w:rsidRPr="00655C75" w14:paraId="0620ECAD" w14:textId="7CB1FFE9" w:rsidTr="006F2988">
        <w:trPr>
          <w:gridAfter w:val="1"/>
          <w:wAfter w:w="406" w:type="dxa"/>
          <w:trHeight w:val="2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684E" w14:textId="7777777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5C75">
              <w:rPr>
                <w:rFonts w:ascii="Times New Roman" w:eastAsia="等线" w:hAnsi="Times New Roman" w:cs="Times New Roman"/>
                <w:color w:val="000000"/>
                <w:sz w:val="22"/>
              </w:rPr>
              <w:t>CCHCR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576C" w14:textId="7777777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5C75">
              <w:rPr>
                <w:rFonts w:ascii="Times New Roman" w:eastAsia="等线" w:hAnsi="Times New Roman" w:cs="Times New Roman"/>
                <w:color w:val="000000"/>
                <w:sz w:val="22"/>
              </w:rPr>
              <w:t>-10.33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90F7" w14:textId="7777777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5C75">
              <w:rPr>
                <w:rFonts w:ascii="Times New Roman" w:eastAsia="等线" w:hAnsi="Times New Roman" w:cs="Times New Roman"/>
                <w:color w:val="000000"/>
                <w:sz w:val="22"/>
              </w:rPr>
              <w:t>2.98E-59</w:t>
            </w:r>
          </w:p>
        </w:tc>
        <w:tc>
          <w:tcPr>
            <w:tcW w:w="140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59A31" w14:textId="6485673E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LINC01958</w:t>
            </w: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17A38" w14:textId="6252AFD4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-3.76672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37E69" w14:textId="6A909149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5.82E-06</w:t>
            </w:r>
          </w:p>
        </w:tc>
      </w:tr>
      <w:tr w:rsidR="006F2988" w:rsidRPr="00655C75" w14:paraId="5EE3EF4F" w14:textId="28056A39" w:rsidTr="006F2988">
        <w:trPr>
          <w:gridAfter w:val="1"/>
          <w:wAfter w:w="406" w:type="dxa"/>
          <w:trHeight w:val="2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646B" w14:textId="7777777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5C75">
              <w:rPr>
                <w:rFonts w:ascii="Times New Roman" w:eastAsia="等线" w:hAnsi="Times New Roman" w:cs="Times New Roman"/>
                <w:color w:val="000000"/>
                <w:sz w:val="22"/>
              </w:rPr>
              <w:t>FAM8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1FDB" w14:textId="7777777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5C75">
              <w:rPr>
                <w:rFonts w:ascii="Times New Roman" w:eastAsia="等线" w:hAnsi="Times New Roman" w:cs="Times New Roman"/>
                <w:color w:val="000000"/>
                <w:sz w:val="22"/>
              </w:rPr>
              <w:t>-10.16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FD3C" w14:textId="7777777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5C75">
              <w:rPr>
                <w:rFonts w:ascii="Times New Roman" w:eastAsia="等线" w:hAnsi="Times New Roman" w:cs="Times New Roman"/>
                <w:color w:val="000000"/>
                <w:sz w:val="22"/>
              </w:rPr>
              <w:t>1.99E-3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3A74D" w14:textId="6CD69BA6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AL354793.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6AB23" w14:textId="19304E7B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-3.7211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C8CBA5" w14:textId="472286CB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1.61E-06</w:t>
            </w:r>
          </w:p>
        </w:tc>
      </w:tr>
      <w:tr w:rsidR="006F2988" w:rsidRPr="00655C75" w14:paraId="003BF48D" w14:textId="1C3968F6" w:rsidTr="006F2988">
        <w:trPr>
          <w:gridAfter w:val="1"/>
          <w:wAfter w:w="406" w:type="dxa"/>
          <w:trHeight w:val="297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9BBD" w14:textId="7777777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5C75">
              <w:rPr>
                <w:rFonts w:ascii="Times New Roman" w:eastAsia="等线" w:hAnsi="Times New Roman" w:cs="Times New Roman"/>
                <w:color w:val="000000"/>
                <w:sz w:val="22"/>
              </w:rPr>
              <w:t>COL12A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8D08" w14:textId="7777777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5C75">
              <w:rPr>
                <w:rFonts w:ascii="Times New Roman" w:eastAsia="等线" w:hAnsi="Times New Roman" w:cs="Times New Roman"/>
                <w:color w:val="000000"/>
                <w:sz w:val="22"/>
              </w:rPr>
              <w:t>-10.049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50E9" w14:textId="7777777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5C75">
              <w:rPr>
                <w:rFonts w:ascii="Times New Roman" w:eastAsia="等线" w:hAnsi="Times New Roman" w:cs="Times New Roman"/>
                <w:color w:val="000000"/>
                <w:sz w:val="22"/>
              </w:rPr>
              <w:t>2.03E-2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DF64B" w14:textId="001E1F40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AC091940.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624DE" w14:textId="6D3F7ED3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-3.6667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C6E1F" w14:textId="1299FB75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0.001668</w:t>
            </w:r>
          </w:p>
        </w:tc>
      </w:tr>
      <w:tr w:rsidR="006F2988" w:rsidRPr="00655C75" w14:paraId="5058051E" w14:textId="7D998369" w:rsidTr="006F2988">
        <w:trPr>
          <w:gridAfter w:val="1"/>
          <w:wAfter w:w="406" w:type="dxa"/>
          <w:trHeight w:val="297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7E8C" w14:textId="7777777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5C75">
              <w:rPr>
                <w:rFonts w:ascii="Times New Roman" w:eastAsia="等线" w:hAnsi="Times New Roman" w:cs="Times New Roman"/>
                <w:color w:val="000000"/>
                <w:sz w:val="22"/>
              </w:rPr>
              <w:t>DUS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729C" w14:textId="7777777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5C75">
              <w:rPr>
                <w:rFonts w:ascii="Times New Roman" w:eastAsia="等线" w:hAnsi="Times New Roman" w:cs="Times New Roman"/>
                <w:color w:val="000000"/>
                <w:sz w:val="22"/>
              </w:rPr>
              <w:t>-9.9839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CA41" w14:textId="7777777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5C75">
              <w:rPr>
                <w:rFonts w:ascii="Times New Roman" w:eastAsia="等线" w:hAnsi="Times New Roman" w:cs="Times New Roman"/>
                <w:color w:val="000000"/>
                <w:sz w:val="22"/>
              </w:rPr>
              <w:t>1.72E-5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3AC1D" w14:textId="1EA19C1D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AC090409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88981" w14:textId="37F1630F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-3.6429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33F6B" w14:textId="38506596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8.81E-05</w:t>
            </w:r>
          </w:p>
        </w:tc>
      </w:tr>
      <w:tr w:rsidR="006F2988" w:rsidRPr="00655C75" w14:paraId="4ECCCF34" w14:textId="65B4B17A" w:rsidTr="006F2988">
        <w:trPr>
          <w:gridAfter w:val="1"/>
          <w:wAfter w:w="406" w:type="dxa"/>
          <w:trHeight w:val="297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36C6" w14:textId="7777777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5C7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KIAA146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32D4" w14:textId="7777777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5C7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9.9746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D43F" w14:textId="7777777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5C7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22E-3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01FF1" w14:textId="38EED16A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AC005592.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BA534" w14:textId="4271FA69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-3.6348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98BB5" w14:textId="7F55FA2A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8.54E-06</w:t>
            </w:r>
          </w:p>
        </w:tc>
      </w:tr>
      <w:tr w:rsidR="006F2988" w:rsidRPr="00655C75" w14:paraId="7D63E8AE" w14:textId="6941784B" w:rsidTr="006F2988">
        <w:trPr>
          <w:gridAfter w:val="1"/>
          <w:wAfter w:w="406" w:type="dxa"/>
          <w:trHeight w:val="297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DEB3" w14:textId="7777777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5C7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ZNF18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4695" w14:textId="7777777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5C7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9.845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7588" w14:textId="7777777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5C7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E-51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7B3542D" w14:textId="3CE49F4F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LINC00473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20F401B" w14:textId="29A05E52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-3.53768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FB0B169" w14:textId="206B12D3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1.05E-05</w:t>
            </w:r>
          </w:p>
        </w:tc>
      </w:tr>
      <w:tr w:rsidR="006F2988" w:rsidRPr="00655C75" w14:paraId="0734B54B" w14:textId="0892CCA9" w:rsidTr="006F2988">
        <w:trPr>
          <w:gridAfter w:val="1"/>
          <w:wAfter w:w="406" w:type="dxa"/>
          <w:trHeight w:val="29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24F6C" w14:textId="7777777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5C7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ILF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DD7F3" w14:textId="7777777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5C7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9.809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2468A" w14:textId="77777777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5C7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372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39BC19" w14:textId="29C05E56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AL139220.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C21FF4" w14:textId="084F30E8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-3.5360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C215C3" w14:textId="46BDDBFA" w:rsidR="006F2988" w:rsidRPr="00655C75" w:rsidRDefault="006F2988" w:rsidP="006F2988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7C1869">
              <w:rPr>
                <w:rFonts w:ascii="Times New Roman" w:eastAsia="等线" w:hAnsi="Times New Roman" w:cs="Times New Roman"/>
                <w:color w:val="000000"/>
                <w:sz w:val="22"/>
              </w:rPr>
              <w:t>1.07E-05</w:t>
            </w:r>
          </w:p>
        </w:tc>
      </w:tr>
    </w:tbl>
    <w:p w14:paraId="5164284A" w14:textId="0A6A6CD0" w:rsidR="006950EA" w:rsidRDefault="006950EA">
      <w:pPr>
        <w:rPr>
          <w:rFonts w:ascii="Times New Roman" w:hAnsi="Times New Roman" w:cs="Times New Roman" w:hint="eastAsia"/>
          <w:sz w:val="24"/>
          <w:szCs w:val="24"/>
        </w:rPr>
      </w:pPr>
    </w:p>
    <w:p w14:paraId="21C6323B" w14:textId="098416B4" w:rsidR="002E615D" w:rsidRDefault="007E0D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cs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>pplementary Table S2. Differentially expressed oncogenes and tumor suppressor genes</w:t>
      </w:r>
    </w:p>
    <w:tbl>
      <w:tblPr>
        <w:tblW w:w="7420" w:type="dxa"/>
        <w:tblLook w:val="04A0" w:firstRow="1" w:lastRow="0" w:firstColumn="1" w:lastColumn="0" w:noHBand="0" w:noVBand="1"/>
      </w:tblPr>
      <w:tblGrid>
        <w:gridCol w:w="1280"/>
        <w:gridCol w:w="1272"/>
        <w:gridCol w:w="1417"/>
        <w:gridCol w:w="1219"/>
        <w:gridCol w:w="1191"/>
        <w:gridCol w:w="1041"/>
      </w:tblGrid>
      <w:tr w:rsidR="00CC25D4" w:rsidRPr="00C84919" w14:paraId="4B3D89C9" w14:textId="77777777" w:rsidTr="00CC25D4">
        <w:trPr>
          <w:trHeight w:val="285"/>
        </w:trPr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E4B1D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Oncogene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45EF2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log2F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B215C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2"/>
              </w:rPr>
              <w:t>P</w:t>
            </w: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value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BB026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Oncogen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160AC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log2FC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6692B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2"/>
              </w:rPr>
              <w:t>P</w:t>
            </w: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value</w:t>
            </w:r>
          </w:p>
        </w:tc>
      </w:tr>
      <w:tr w:rsidR="00CC25D4" w:rsidRPr="00C84919" w14:paraId="3275E140" w14:textId="77777777" w:rsidTr="00CC25D4">
        <w:trPr>
          <w:trHeight w:val="285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C4E8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FAM83D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A671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.59006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EC54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8E-16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43F5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KAP13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E7FF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72192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DAE2" w14:textId="77777777" w:rsidR="00C84919" w:rsidRPr="00C84919" w:rsidRDefault="00C84919" w:rsidP="00C84919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02E-05</w:t>
            </w:r>
          </w:p>
        </w:tc>
      </w:tr>
      <w:tr w:rsidR="00C84919" w:rsidRPr="00C84919" w14:paraId="75D4399C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2339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EEF1D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2CC7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.5790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BDDD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36E-6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8C86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AV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9DDC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7484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EF11" w14:textId="77777777" w:rsidR="00C84919" w:rsidRPr="00C84919" w:rsidRDefault="00C84919" w:rsidP="00C84919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.16E-06</w:t>
            </w:r>
          </w:p>
        </w:tc>
      </w:tr>
      <w:tr w:rsidR="00C84919" w:rsidRPr="00C84919" w14:paraId="113B03EF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1F17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YY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944B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.7963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BA0B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.67E-0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05B2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ETV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655D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7525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899C" w14:textId="77777777" w:rsidR="00C84919" w:rsidRPr="00C84919" w:rsidRDefault="00C84919" w:rsidP="00C84919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1299</w:t>
            </w:r>
          </w:p>
        </w:tc>
      </w:tr>
      <w:tr w:rsidR="00C84919" w:rsidRPr="00C84919" w14:paraId="01C04A7D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AEA2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MERTK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4948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.4163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0D1F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23E-1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406A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MDM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20C3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781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B53A" w14:textId="77777777" w:rsidR="00C84919" w:rsidRPr="00C84919" w:rsidRDefault="00C84919" w:rsidP="00C84919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1048</w:t>
            </w:r>
          </w:p>
        </w:tc>
      </w:tr>
      <w:tr w:rsidR="00C84919" w:rsidRPr="00C84919" w14:paraId="7C5BBF42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5DC6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MEFV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4FE5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9580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E24D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01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8335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RPL2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5CEC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7887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AD51" w14:textId="77777777" w:rsidR="00C84919" w:rsidRPr="00C84919" w:rsidRDefault="00C84919" w:rsidP="00C84919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806</w:t>
            </w:r>
          </w:p>
        </w:tc>
      </w:tr>
      <w:tr w:rsidR="00C84919" w:rsidRPr="00C84919" w14:paraId="396D99F2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4814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MPST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16D6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6410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D4F9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.07E-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4E5E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ILK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33ED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8146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0BC0" w14:textId="77777777" w:rsidR="00C84919" w:rsidRPr="00C84919" w:rsidRDefault="00C84919" w:rsidP="00C84919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41E-05</w:t>
            </w:r>
          </w:p>
        </w:tc>
      </w:tr>
      <w:tr w:rsidR="00C84919" w:rsidRPr="00C84919" w14:paraId="372B87F7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A08C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PM1D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E735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4094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DFFB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97E-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603F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RAB8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3658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8210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7F33" w14:textId="77777777" w:rsidR="00C84919" w:rsidRPr="00C84919" w:rsidRDefault="00C84919" w:rsidP="00C84919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011</w:t>
            </w:r>
          </w:p>
        </w:tc>
      </w:tr>
      <w:tr w:rsidR="00C84919" w:rsidRPr="00C84919" w14:paraId="2E8E6F30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F0AA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BAIAP2L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6CBF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3106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9DB4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13E-0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AC5A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FOSL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C7BF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8303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B610" w14:textId="77777777" w:rsidR="00C84919" w:rsidRPr="00C84919" w:rsidRDefault="00C84919" w:rsidP="00C84919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728</w:t>
            </w:r>
          </w:p>
        </w:tc>
      </w:tr>
      <w:tr w:rsidR="00C84919" w:rsidRPr="00C84919" w14:paraId="51AA51B4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4314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TP4A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2A68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301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D750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46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D189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SF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3476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8447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60FA" w14:textId="77777777" w:rsidR="00C84919" w:rsidRPr="00C84919" w:rsidRDefault="00C84919" w:rsidP="00C84919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29E-06</w:t>
            </w:r>
          </w:p>
        </w:tc>
      </w:tr>
      <w:tr w:rsidR="00C84919" w:rsidRPr="00C84919" w14:paraId="456E153A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3C09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MYB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F059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2655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6053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53E-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0965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PS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5F34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887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1CF0" w14:textId="77777777" w:rsidR="00C84919" w:rsidRPr="00C84919" w:rsidRDefault="00C84919" w:rsidP="00C84919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79E-11</w:t>
            </w:r>
          </w:p>
        </w:tc>
      </w:tr>
      <w:tr w:rsidR="00C84919" w:rsidRPr="00C84919" w14:paraId="54524624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3D72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EEF1A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FD0F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0841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D63B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84E-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6E99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I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C345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9040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DFD2" w14:textId="77777777" w:rsidR="00C84919" w:rsidRPr="00C84919" w:rsidRDefault="00C84919" w:rsidP="00C84919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.22E-06</w:t>
            </w:r>
          </w:p>
        </w:tc>
      </w:tr>
      <w:tr w:rsidR="00C84919" w:rsidRPr="00C84919" w14:paraId="68D81702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BE86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LCK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06A7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9602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04C3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.61E-0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B3B6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TNNB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2528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9092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59C8" w14:textId="77777777" w:rsidR="00C84919" w:rsidRPr="00C84919" w:rsidRDefault="00C84919" w:rsidP="00C84919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3381</w:t>
            </w:r>
          </w:p>
        </w:tc>
      </w:tr>
      <w:tr w:rsidR="00C84919" w:rsidRPr="00C84919" w14:paraId="2B296AA2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A143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RYAB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52A4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8414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4C78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45E-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9135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VAV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4A3E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9115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D189" w14:textId="77777777" w:rsidR="00C84919" w:rsidRPr="00C84919" w:rsidRDefault="00C84919" w:rsidP="00C84919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39E-07</w:t>
            </w:r>
          </w:p>
        </w:tc>
      </w:tr>
      <w:tr w:rsidR="00C84919" w:rsidRPr="00C84919" w14:paraId="1194058C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980C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GALNT1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0457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735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3A5F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5E-5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3443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DNPH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E1CD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9177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723B" w14:textId="77777777" w:rsidR="00C84919" w:rsidRPr="00C84919" w:rsidRDefault="00C84919" w:rsidP="00C84919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663</w:t>
            </w:r>
          </w:p>
        </w:tc>
      </w:tr>
      <w:tr w:rsidR="00C84919" w:rsidRPr="00C84919" w14:paraId="575FF7D1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839A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BOC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B08B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0858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993D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03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A3B6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KT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3BD6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9552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357E" w14:textId="77777777" w:rsidR="00C84919" w:rsidRPr="00C84919" w:rsidRDefault="00C84919" w:rsidP="00C84919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65</w:t>
            </w:r>
          </w:p>
        </w:tc>
      </w:tr>
      <w:tr w:rsidR="00C84919" w:rsidRPr="00C84919" w14:paraId="53591E35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ECFD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DAXX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5424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0353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C5B0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88E-1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DE43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PP2R1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6457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2.0223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39B1" w14:textId="77777777" w:rsidR="00C84919" w:rsidRPr="00C84919" w:rsidRDefault="00C84919" w:rsidP="00C84919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2774</w:t>
            </w:r>
          </w:p>
        </w:tc>
      </w:tr>
      <w:tr w:rsidR="00C84919" w:rsidRPr="00C84919" w14:paraId="7E2DC10D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A81B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SFPQ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C6E9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0352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ADD7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.89E-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D8BD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ZBTB1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9703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2.0779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2B74" w14:textId="77777777" w:rsidR="00C84919" w:rsidRPr="00C84919" w:rsidRDefault="00C84919" w:rsidP="00C84919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38E-05</w:t>
            </w:r>
          </w:p>
        </w:tc>
      </w:tr>
      <w:tr w:rsidR="00C84919" w:rsidRPr="00C84919" w14:paraId="0C75EBE7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0D9A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FDP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ACC6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9516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3458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23E-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FD19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ITGA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5591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2.0989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58F8" w14:textId="77777777" w:rsidR="00C84919" w:rsidRPr="00C84919" w:rsidRDefault="00C84919" w:rsidP="00C84919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97E-07</w:t>
            </w:r>
          </w:p>
        </w:tc>
      </w:tr>
      <w:tr w:rsidR="00C84919" w:rsidRPr="00C84919" w14:paraId="47C20B8B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AD2D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WISP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49ED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9405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D3E0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11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1CDB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YG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C749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2.1336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3188" w14:textId="77777777" w:rsidR="00C84919" w:rsidRPr="00C84919" w:rsidRDefault="00C84919" w:rsidP="00C84919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97E-15</w:t>
            </w:r>
          </w:p>
        </w:tc>
      </w:tr>
      <w:tr w:rsidR="00C84919" w:rsidRPr="00C84919" w14:paraId="413BBB6E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A4DD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UX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BC87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9357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65D4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78E-0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473C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YP24A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C51A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2.169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5D78" w14:textId="77777777" w:rsidR="00C84919" w:rsidRPr="00C84919" w:rsidRDefault="00C84919" w:rsidP="00C84919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1633</w:t>
            </w:r>
          </w:p>
        </w:tc>
      </w:tr>
      <w:tr w:rsidR="00C84919" w:rsidRPr="00C84919" w14:paraId="07145711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4819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BCL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B875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9324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1E05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73E-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8486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MPS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F94B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2.2214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B2AC" w14:textId="77777777" w:rsidR="00C84919" w:rsidRPr="00C84919" w:rsidRDefault="00C84919" w:rsidP="00C84919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376</w:t>
            </w:r>
          </w:p>
        </w:tc>
      </w:tr>
      <w:tr w:rsidR="00C84919" w:rsidRPr="00C84919" w14:paraId="7E72B837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CDD7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SQSTM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8075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8978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C9B1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.85E-7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6631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IK3R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25F0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2.246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549C" w14:textId="77777777" w:rsidR="00C84919" w:rsidRPr="00C84919" w:rsidRDefault="00C84919" w:rsidP="00C84919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03E-05</w:t>
            </w:r>
          </w:p>
        </w:tc>
      </w:tr>
      <w:tr w:rsidR="00C84919" w:rsidRPr="00C84919" w14:paraId="4E4C036C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0421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SPSCR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1A10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8901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BADF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176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B570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SS1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348C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2.326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B4CD" w14:textId="77777777" w:rsidR="00C84919" w:rsidRPr="00C84919" w:rsidRDefault="00C84919" w:rsidP="00C84919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929</w:t>
            </w:r>
          </w:p>
        </w:tc>
      </w:tr>
      <w:tr w:rsidR="00C84919" w:rsidRPr="00C84919" w14:paraId="7EE54782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361A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GLI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648E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8884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5EA6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9.84E-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CF96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MECOM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79B1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2.3944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7116" w14:textId="77777777" w:rsidR="00C84919" w:rsidRPr="00C84919" w:rsidRDefault="00C84919" w:rsidP="00C84919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2511</w:t>
            </w:r>
          </w:p>
        </w:tc>
      </w:tr>
      <w:tr w:rsidR="00C84919" w:rsidRPr="00C84919" w14:paraId="02A00879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435B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JAK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E116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822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D977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114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8738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MAML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32C7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2.4647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E86A" w14:textId="77777777" w:rsidR="00C84919" w:rsidRPr="00C84919" w:rsidRDefault="00C84919" w:rsidP="00C84919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3253</w:t>
            </w:r>
          </w:p>
        </w:tc>
      </w:tr>
      <w:tr w:rsidR="00C84919" w:rsidRPr="00C84919" w14:paraId="73286CC2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B4E4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RHGEF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6BBE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7848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2B7E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75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67F4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XCL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B3B0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2.508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3BAF" w14:textId="77777777" w:rsidR="00C84919" w:rsidRPr="00C84919" w:rsidRDefault="00C84919" w:rsidP="00C84919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7E-60</w:t>
            </w:r>
          </w:p>
        </w:tc>
      </w:tr>
      <w:tr w:rsidR="00C84919" w:rsidRPr="00C84919" w14:paraId="0DD679C1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338D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UL4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A9C7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756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ED03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.69E-1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955C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SSX2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BB44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2.55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1F88" w14:textId="77777777" w:rsidR="00C84919" w:rsidRPr="00C84919" w:rsidRDefault="00C84919" w:rsidP="00C84919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2128</w:t>
            </w:r>
          </w:p>
        </w:tc>
      </w:tr>
      <w:tr w:rsidR="00C84919" w:rsidRPr="00C84919" w14:paraId="52F52980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9051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TNFRSF1B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5DE7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7024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1EBD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66E-0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1EDC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REB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D4D5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2.576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D369" w14:textId="77777777" w:rsidR="00C84919" w:rsidRPr="00C84919" w:rsidRDefault="00C84919" w:rsidP="00C84919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.58E-13</w:t>
            </w:r>
          </w:p>
        </w:tc>
      </w:tr>
      <w:tr w:rsidR="00C84919" w:rsidRPr="00C84919" w14:paraId="73F45211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02D8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FIB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EF28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6423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D7CD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59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C07F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RRAS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86A1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2.5957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94B3" w14:textId="77777777" w:rsidR="00C84919" w:rsidRPr="00C84919" w:rsidRDefault="00C84919" w:rsidP="00C84919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2634</w:t>
            </w:r>
          </w:p>
        </w:tc>
      </w:tr>
      <w:tr w:rsidR="00C84919" w:rsidRPr="00C84919" w14:paraId="15AE6C80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5B78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MKL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1031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6051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FC8C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29E-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4B0B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FGFR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CA14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2.6133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1605" w14:textId="77777777" w:rsidR="00C84919" w:rsidRPr="00C84919" w:rsidRDefault="00C84919" w:rsidP="00C84919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2489</w:t>
            </w:r>
          </w:p>
        </w:tc>
      </w:tr>
      <w:tr w:rsidR="00C84919" w:rsidRPr="00C84919" w14:paraId="5ACA628E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2431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TINCR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66C3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4919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FD17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.44E-3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2250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BX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316C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2.6397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FEAF" w14:textId="77777777" w:rsidR="00C84919" w:rsidRPr="00C84919" w:rsidRDefault="00C84919" w:rsidP="00C84919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1489</w:t>
            </w:r>
          </w:p>
        </w:tc>
      </w:tr>
      <w:tr w:rsidR="00C84919" w:rsidRPr="00C84919" w14:paraId="20E00B9D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B967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TFE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79C3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451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0368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57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9742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UBE2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76CD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2.7114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5651" w14:textId="77777777" w:rsidR="00C84919" w:rsidRPr="00C84919" w:rsidRDefault="00C84919" w:rsidP="00C84919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1244</w:t>
            </w:r>
          </w:p>
        </w:tc>
      </w:tr>
      <w:tr w:rsidR="00C84919" w:rsidRPr="00C84919" w14:paraId="4BD5520F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43A0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ROS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36CD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4251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42F9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315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FE89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RHO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8A77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2.78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BE0A" w14:textId="77777777" w:rsidR="00C84919" w:rsidRPr="00C84919" w:rsidRDefault="00C84919" w:rsidP="00C84919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715</w:t>
            </w:r>
          </w:p>
        </w:tc>
      </w:tr>
      <w:tr w:rsidR="00C84919" w:rsidRPr="00C84919" w14:paraId="0C717019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EDC7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LAG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CD72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4132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8CAC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31E-0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586F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TFCP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6BC6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2.7954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4F69" w14:textId="77777777" w:rsidR="00C84919" w:rsidRPr="00C84919" w:rsidRDefault="00C84919" w:rsidP="00C84919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61E-07</w:t>
            </w:r>
          </w:p>
        </w:tc>
      </w:tr>
      <w:tr w:rsidR="00C84919" w:rsidRPr="00C84919" w14:paraId="46A4AF82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39B5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REB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D1A8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3679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1271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226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4EFF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UHRF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4D3A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2.858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7394" w14:textId="77777777" w:rsidR="00C84919" w:rsidRPr="00C84919" w:rsidRDefault="00C84919" w:rsidP="00C84919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281</w:t>
            </w:r>
          </w:p>
        </w:tc>
      </w:tr>
      <w:tr w:rsidR="00C84919" w:rsidRPr="00C84919" w14:paraId="734DA208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F7A7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MUC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8AF2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3113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587B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07E-1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361D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SGK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9854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2.878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A548" w14:textId="77777777" w:rsidR="00C84919" w:rsidRPr="00C84919" w:rsidRDefault="00C84919" w:rsidP="00C84919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49</w:t>
            </w:r>
          </w:p>
        </w:tc>
      </w:tr>
      <w:tr w:rsidR="00C84919" w:rsidRPr="00C84919" w14:paraId="1B6FB6F3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F5CF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TBC1D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C511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2837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DFDD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09E-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EE17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ABIN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A2CD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3.1556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6007" w14:textId="77777777" w:rsidR="00C84919" w:rsidRPr="00C84919" w:rsidRDefault="00C84919" w:rsidP="00C84919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745</w:t>
            </w:r>
          </w:p>
        </w:tc>
      </w:tr>
      <w:tr w:rsidR="00C84919" w:rsidRPr="00C84919" w14:paraId="14B68B4A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49EB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TCF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7458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2625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21BF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175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64B1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TK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BF01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3.171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67FF" w14:textId="77777777" w:rsidR="00C84919" w:rsidRPr="00C84919" w:rsidRDefault="00C84919" w:rsidP="00C84919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379</w:t>
            </w:r>
          </w:p>
        </w:tc>
      </w:tr>
      <w:tr w:rsidR="00644B0D" w:rsidRPr="00C84919" w14:paraId="01EE7B31" w14:textId="77777777" w:rsidTr="00644B0D">
        <w:trPr>
          <w:trHeight w:val="285"/>
        </w:trPr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4DB5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LCN2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D898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16642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0FC5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86E-44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B629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LMO3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0236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3.23833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97C0" w14:textId="77777777" w:rsidR="00C84919" w:rsidRPr="00C84919" w:rsidRDefault="00C84919" w:rsidP="00C84919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8.71E-05</w:t>
            </w:r>
          </w:p>
        </w:tc>
      </w:tr>
      <w:tr w:rsidR="00644B0D" w:rsidRPr="00C84919" w14:paraId="60348275" w14:textId="77777777" w:rsidTr="00644B0D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8C37E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SALL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0978F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1564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3312C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58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2583A" w14:textId="77777777" w:rsidR="00C84919" w:rsidRPr="00C84919" w:rsidRDefault="00C84919" w:rsidP="00C84919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MFNG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F6A7B" w14:textId="77777777" w:rsidR="00C84919" w:rsidRPr="00C84919" w:rsidRDefault="00C84919" w:rsidP="00CC25D4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3.3046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4E079" w14:textId="77777777" w:rsidR="00C84919" w:rsidRPr="00C84919" w:rsidRDefault="00C84919" w:rsidP="00C84919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103</w:t>
            </w:r>
          </w:p>
        </w:tc>
      </w:tr>
      <w:tr w:rsidR="00644B0D" w:rsidRPr="00C84919" w14:paraId="4998464E" w14:textId="77777777" w:rsidTr="00644B0D">
        <w:trPr>
          <w:trHeight w:val="285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ABB8F" w14:textId="4F972544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lastRenderedPageBreak/>
              <w:t>Oncogene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A2E8C" w14:textId="747D71F3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log2F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88348" w14:textId="0B8965BA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2"/>
              </w:rPr>
              <w:t>P</w:t>
            </w: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value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13382" w14:textId="31103A28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Oncogen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1A73E" w14:textId="5693E31A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log2FC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9C506" w14:textId="027C3CBB" w:rsidR="00644B0D" w:rsidRPr="00C84919" w:rsidRDefault="00644B0D" w:rsidP="00644B0D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2"/>
              </w:rPr>
              <w:t>P</w:t>
            </w: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value</w:t>
            </w:r>
          </w:p>
        </w:tc>
      </w:tr>
      <w:tr w:rsidR="00644B0D" w:rsidRPr="00C84919" w14:paraId="3F3CF59E" w14:textId="77777777" w:rsidTr="00644B0D">
        <w:trPr>
          <w:trHeight w:val="285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B01F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YY1AP1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8B80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1561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791A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322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BEDA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ELK3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73F6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3.32381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51C6" w14:textId="77777777" w:rsidR="00644B0D" w:rsidRPr="00C84919" w:rsidRDefault="00644B0D" w:rsidP="00644B0D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151</w:t>
            </w:r>
          </w:p>
        </w:tc>
      </w:tr>
      <w:tr w:rsidR="00644B0D" w:rsidRPr="00C84919" w14:paraId="7023E5E2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7C53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ECTIN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5265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1277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C928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04E-2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BC8C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IRF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4FD4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3.3422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6A6E" w14:textId="77777777" w:rsidR="00644B0D" w:rsidRPr="00C84919" w:rsidRDefault="00644B0D" w:rsidP="00644B0D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281</w:t>
            </w:r>
          </w:p>
        </w:tc>
      </w:tr>
      <w:tr w:rsidR="00644B0D" w:rsidRPr="00C84919" w14:paraId="7691F169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0CD5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IGF1R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196D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102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4077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52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F536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SKP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0CAE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3.4319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56FD" w14:textId="77777777" w:rsidR="00644B0D" w:rsidRPr="00C84919" w:rsidRDefault="00644B0D" w:rsidP="00644B0D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695</w:t>
            </w:r>
          </w:p>
        </w:tc>
      </w:tr>
      <w:tr w:rsidR="00644B0D" w:rsidRPr="00C84919" w14:paraId="571B50EB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509D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OV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8075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0934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F825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08E-5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9602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HLF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9A27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3.4677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9252" w14:textId="77777777" w:rsidR="00644B0D" w:rsidRPr="00C84919" w:rsidRDefault="00644B0D" w:rsidP="00644B0D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107</w:t>
            </w:r>
          </w:p>
        </w:tc>
      </w:tr>
      <w:tr w:rsidR="00644B0D" w:rsidRPr="00C84919" w14:paraId="0BC058B6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2E66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URK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CF87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0852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4B07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.25E-0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3559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JUP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36BB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3.5217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5B88" w14:textId="77777777" w:rsidR="00644B0D" w:rsidRPr="00C84919" w:rsidRDefault="00644B0D" w:rsidP="00644B0D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26E-05</w:t>
            </w:r>
          </w:p>
        </w:tc>
      </w:tr>
      <w:tr w:rsidR="00644B0D" w:rsidRPr="00C84919" w14:paraId="5EBF9640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EB99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YAP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303D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0595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5E1D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119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6316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UP21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3A34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3.744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B65B" w14:textId="77777777" w:rsidR="00644B0D" w:rsidRPr="00C84919" w:rsidRDefault="00644B0D" w:rsidP="00644B0D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99E-05</w:t>
            </w:r>
          </w:p>
        </w:tc>
      </w:tr>
      <w:tr w:rsidR="00644B0D" w:rsidRPr="00C84919" w14:paraId="6249D268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033E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DDIT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543E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9982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8599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9.59E-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0577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M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79A0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3.9320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CF56" w14:textId="77777777" w:rsidR="00644B0D" w:rsidRPr="00C84919" w:rsidRDefault="00644B0D" w:rsidP="00644B0D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.42E-06</w:t>
            </w:r>
          </w:p>
        </w:tc>
      </w:tr>
      <w:tr w:rsidR="00644B0D" w:rsidRPr="00C84919" w14:paraId="0657DC95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DA84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KMT2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C1AA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940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43B7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.01E-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9CB8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RINT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257F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3.981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4D21" w14:textId="77777777" w:rsidR="00644B0D" w:rsidRPr="00C84919" w:rsidRDefault="00644B0D" w:rsidP="00644B0D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.57E-07</w:t>
            </w:r>
          </w:p>
        </w:tc>
      </w:tr>
      <w:tr w:rsidR="00644B0D" w:rsidRPr="00C84919" w14:paraId="528B8E28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01B0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BANP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BAAB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9185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042B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23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BB7D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FI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8A65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4.0480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1251" w14:textId="77777777" w:rsidR="00644B0D" w:rsidRPr="00C84919" w:rsidRDefault="00644B0D" w:rsidP="00644B0D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.78E-20</w:t>
            </w:r>
          </w:p>
        </w:tc>
      </w:tr>
      <w:tr w:rsidR="00644B0D" w:rsidRPr="00C84919" w14:paraId="2DC826BA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817A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COA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0336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9141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D295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7F28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BAX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2A59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4.1366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8C3F" w14:textId="77777777" w:rsidR="00644B0D" w:rsidRPr="00C84919" w:rsidRDefault="00644B0D" w:rsidP="00644B0D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02E-05</w:t>
            </w:r>
          </w:p>
        </w:tc>
      </w:tr>
      <w:tr w:rsidR="00644B0D" w:rsidRPr="00C84919" w14:paraId="0CEF9809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7F3D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MST1R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46EA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8735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4D4F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376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A26C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SRSF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D117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4.2279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409D" w14:textId="77777777" w:rsidR="00644B0D" w:rsidRPr="00C84919" w:rsidRDefault="00644B0D" w:rsidP="00644B0D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8.9E-19</w:t>
            </w:r>
          </w:p>
        </w:tc>
      </w:tr>
      <w:tr w:rsidR="00644B0D" w:rsidRPr="00C84919" w14:paraId="199C6B43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524E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S100A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6DA6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8667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680C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38E-1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802F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DGF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4D2A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4.2444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FFAD" w14:textId="77777777" w:rsidR="00644B0D" w:rsidRPr="00C84919" w:rsidRDefault="00644B0D" w:rsidP="00644B0D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13E-08</w:t>
            </w:r>
          </w:p>
        </w:tc>
      </w:tr>
      <w:tr w:rsidR="00644B0D" w:rsidRPr="00C84919" w14:paraId="68AB583A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B3E5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F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27C4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8436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604C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.39E-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1223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URI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89FA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4.284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1DAE" w14:textId="77777777" w:rsidR="00644B0D" w:rsidRPr="00C84919" w:rsidRDefault="00644B0D" w:rsidP="00644B0D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01E-05</w:t>
            </w:r>
          </w:p>
        </w:tc>
      </w:tr>
      <w:tr w:rsidR="00644B0D" w:rsidRPr="00C84919" w14:paraId="187EA010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95DF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FO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4C99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8355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7974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96E-1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11F7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MACC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D466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4.3175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1236" w14:textId="77777777" w:rsidR="00644B0D" w:rsidRPr="00C84919" w:rsidRDefault="00644B0D" w:rsidP="00644B0D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874</w:t>
            </w:r>
          </w:p>
        </w:tc>
      </w:tr>
      <w:tr w:rsidR="00644B0D" w:rsidRPr="00C84919" w14:paraId="14DD4205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3A09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BIRC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5C43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8203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4CE2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9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4C14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SETDB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43CE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4.3508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F394" w14:textId="77777777" w:rsidR="00644B0D" w:rsidRPr="00C84919" w:rsidRDefault="00644B0D" w:rsidP="00644B0D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74E-08</w:t>
            </w:r>
          </w:p>
        </w:tc>
      </w:tr>
      <w:tr w:rsidR="00644B0D" w:rsidRPr="00C84919" w14:paraId="3990110B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77B6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SREBF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35F1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8063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3A91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241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8241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IKZF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A637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4.362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8B70" w14:textId="77777777" w:rsidR="00644B0D" w:rsidRPr="00C84919" w:rsidRDefault="00644B0D" w:rsidP="00644B0D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49E-08</w:t>
            </w:r>
          </w:p>
        </w:tc>
      </w:tr>
      <w:tr w:rsidR="00644B0D" w:rsidRPr="00C84919" w14:paraId="6E22FB65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A62A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FLAR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8AEC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7853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6EA1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41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E9BD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EDD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A391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4.4951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DC73" w14:textId="77777777" w:rsidR="00644B0D" w:rsidRPr="00C84919" w:rsidRDefault="00644B0D" w:rsidP="00644B0D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451</w:t>
            </w:r>
          </w:p>
        </w:tc>
      </w:tr>
      <w:tr w:rsidR="00644B0D" w:rsidRPr="00C84919" w14:paraId="41580FDE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46CE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PM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2314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7546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92BB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156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C8F4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MNAT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1B3F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4.5097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26B0" w14:textId="77777777" w:rsidR="00644B0D" w:rsidRPr="00C84919" w:rsidRDefault="00644B0D" w:rsidP="00644B0D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04E-05</w:t>
            </w:r>
          </w:p>
        </w:tc>
      </w:tr>
      <w:tr w:rsidR="00644B0D" w:rsidRPr="00C84919" w14:paraId="4DAC2D6D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A0FF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TK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3F4F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74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B064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8.73E-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9504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HMGA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8621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4.5983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8B5D" w14:textId="77777777" w:rsidR="00644B0D" w:rsidRPr="00C84919" w:rsidRDefault="00644B0D" w:rsidP="00644B0D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51E-06</w:t>
            </w:r>
          </w:p>
        </w:tc>
      </w:tr>
      <w:tr w:rsidR="00644B0D" w:rsidRPr="00C84919" w14:paraId="678D9FA5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82BE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FY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8C2F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7305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ED20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58E-0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9673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TAZ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B1F7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4.6745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11B1" w14:textId="77777777" w:rsidR="00644B0D" w:rsidRPr="00C84919" w:rsidRDefault="00644B0D" w:rsidP="00644B0D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28E-06</w:t>
            </w:r>
          </w:p>
        </w:tc>
      </w:tr>
      <w:tr w:rsidR="00644B0D" w:rsidRPr="00C84919" w14:paraId="493AB55E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6FCF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SIP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1D23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6491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7F63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108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D13C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GPM6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9D3A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4.6959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76EA" w14:textId="77777777" w:rsidR="00644B0D" w:rsidRPr="00C84919" w:rsidRDefault="00644B0D" w:rsidP="00644B0D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74E-13</w:t>
            </w:r>
          </w:p>
        </w:tc>
      </w:tr>
      <w:tr w:rsidR="00644B0D" w:rsidRPr="00C84919" w14:paraId="77F2D591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A020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HMGA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E8AE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6327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3B33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24E-1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BACA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KDM5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B81D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4.8805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1D7B" w14:textId="77777777" w:rsidR="00644B0D" w:rsidRPr="00C84919" w:rsidRDefault="00644B0D" w:rsidP="00644B0D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65E-05</w:t>
            </w:r>
          </w:p>
        </w:tc>
      </w:tr>
      <w:tr w:rsidR="00644B0D" w:rsidRPr="00C84919" w14:paraId="346AD1BA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0C5E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TPD5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532D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6272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EE2C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04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B52C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HI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32BF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4.922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BA75" w14:textId="77777777" w:rsidR="00644B0D" w:rsidRPr="00C84919" w:rsidRDefault="00644B0D" w:rsidP="00644B0D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95E-39</w:t>
            </w:r>
          </w:p>
        </w:tc>
      </w:tr>
      <w:tr w:rsidR="00644B0D" w:rsidRPr="00C84919" w14:paraId="6004D723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A165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BCL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447A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59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03A3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33E-0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919A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DCUN1D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B7DC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5.397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3096" w14:textId="77777777" w:rsidR="00644B0D" w:rsidRPr="00C84919" w:rsidRDefault="00644B0D" w:rsidP="00644B0D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13</w:t>
            </w:r>
          </w:p>
        </w:tc>
      </w:tr>
      <w:tr w:rsidR="00644B0D" w:rsidRPr="00C84919" w14:paraId="47638BD2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423E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SNAI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06EA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5857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EFEF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72E-2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951F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SE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82F4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5.4736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A96C" w14:textId="77777777" w:rsidR="00644B0D" w:rsidRPr="00C84919" w:rsidRDefault="00644B0D" w:rsidP="00644B0D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64E-10</w:t>
            </w:r>
          </w:p>
        </w:tc>
      </w:tr>
      <w:tr w:rsidR="00644B0D" w:rsidRPr="00C84919" w14:paraId="5FDF3C6F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CD3B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DZK1IP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3762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5342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9A79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268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CEB3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DK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9273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5.8775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356C" w14:textId="77777777" w:rsidR="00644B0D" w:rsidRPr="00C84919" w:rsidRDefault="00644B0D" w:rsidP="00644B0D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8.45E-10</w:t>
            </w:r>
          </w:p>
        </w:tc>
      </w:tr>
      <w:tr w:rsidR="00644B0D" w:rsidRPr="00C84919" w14:paraId="56782DF5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641D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HNRNPA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74B1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502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8111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94E-1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500E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BMI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EB9F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6.0514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17FE" w14:textId="77777777" w:rsidR="00644B0D" w:rsidRPr="00C84919" w:rsidRDefault="00644B0D" w:rsidP="00644B0D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39E-15</w:t>
            </w:r>
          </w:p>
        </w:tc>
      </w:tr>
      <w:tr w:rsidR="00644B0D" w:rsidRPr="00C84919" w14:paraId="28B6128C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032B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EGFR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696F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510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6E83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99E-1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715C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RAF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7AC3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7.1830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685A" w14:textId="77777777" w:rsidR="00644B0D" w:rsidRPr="00C84919" w:rsidRDefault="00644B0D" w:rsidP="00644B0D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72E-18</w:t>
            </w:r>
          </w:p>
        </w:tc>
      </w:tr>
      <w:tr w:rsidR="00644B0D" w:rsidRPr="00C84919" w14:paraId="36A49930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5422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LDHB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7CEF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575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BBE8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35E-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A060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DAXX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6EB3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7.2982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8B31" w14:textId="77777777" w:rsidR="00644B0D" w:rsidRPr="00C84919" w:rsidRDefault="00644B0D" w:rsidP="00644B0D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81E-11</w:t>
            </w:r>
          </w:p>
        </w:tc>
      </w:tr>
      <w:tr w:rsidR="00644B0D" w:rsidRPr="00C84919" w14:paraId="7B172A21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9DBA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FOXP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D9DC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596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BF56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172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2E2B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ETV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FEFE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7.902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01CF" w14:textId="77777777" w:rsidR="00644B0D" w:rsidRPr="00C84919" w:rsidRDefault="00644B0D" w:rsidP="00644B0D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36E-24</w:t>
            </w:r>
          </w:p>
        </w:tc>
      </w:tr>
      <w:tr w:rsidR="00644B0D" w:rsidRPr="00C84919" w14:paraId="72230282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1C37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TP4A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36EF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607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3734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.73E-0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B190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EWSR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BBD4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8.4409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77AD" w14:textId="77777777" w:rsidR="00644B0D" w:rsidRPr="00C84919" w:rsidRDefault="00644B0D" w:rsidP="00644B0D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9.07E-16</w:t>
            </w:r>
          </w:p>
        </w:tc>
      </w:tr>
      <w:tr w:rsidR="00644B0D" w:rsidRPr="00C84919" w14:paraId="0E6751E8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2D30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GNA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5CEF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622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1624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38E-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2A56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GALNT1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F51E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0.733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4B81" w14:textId="77777777" w:rsidR="00644B0D" w:rsidRPr="00C84919" w:rsidRDefault="00644B0D" w:rsidP="00644B0D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84E-98</w:t>
            </w:r>
          </w:p>
        </w:tc>
      </w:tr>
      <w:tr w:rsidR="00644B0D" w:rsidRPr="00C84919" w14:paraId="598F1ED9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F40B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XL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1DC5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6383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C4E3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.06E-18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2CC1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UL4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BE5A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2.2064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8586" w14:textId="77777777" w:rsidR="00644B0D" w:rsidRPr="00C84919" w:rsidRDefault="00644B0D" w:rsidP="00644B0D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58E-91</w:t>
            </w:r>
          </w:p>
        </w:tc>
      </w:tr>
      <w:tr w:rsidR="00644B0D" w:rsidRPr="00C84919" w14:paraId="0E5E55BD" w14:textId="77777777" w:rsidTr="00CC25D4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F5B5F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FNDC3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144F9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665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FC8CA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8491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252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6E066" w14:textId="77777777" w:rsidR="00644B0D" w:rsidRPr="00C84919" w:rsidRDefault="00644B0D" w:rsidP="00644B0D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B7C01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0E8C3" w14:textId="77777777" w:rsidR="00644B0D" w:rsidRPr="00C84919" w:rsidRDefault="00644B0D" w:rsidP="00644B0D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</w:tbl>
    <w:p w14:paraId="2B67A925" w14:textId="77777777" w:rsidR="00C84919" w:rsidRDefault="00C84919">
      <w:pPr>
        <w:rPr>
          <w:rFonts w:ascii="Times New Roman" w:hAnsi="Times New Roman" w:cs="Times New Roman"/>
          <w:sz w:val="24"/>
          <w:szCs w:val="24"/>
        </w:rPr>
      </w:pPr>
    </w:p>
    <w:p w14:paraId="38912364" w14:textId="38E01064" w:rsidR="007E0D05" w:rsidRDefault="007E0D05">
      <w:pPr>
        <w:rPr>
          <w:rFonts w:ascii="Times New Roman" w:hAnsi="Times New Roman" w:cs="Times New Roman"/>
          <w:sz w:val="24"/>
          <w:szCs w:val="24"/>
        </w:rPr>
      </w:pPr>
    </w:p>
    <w:p w14:paraId="06E19503" w14:textId="171E4EE9" w:rsidR="004F0E7E" w:rsidRDefault="004F0E7E">
      <w:pPr>
        <w:rPr>
          <w:rFonts w:ascii="Times New Roman" w:hAnsi="Times New Roman" w:cs="Times New Roman"/>
          <w:sz w:val="24"/>
          <w:szCs w:val="24"/>
        </w:rPr>
      </w:pPr>
    </w:p>
    <w:p w14:paraId="00C60AAE" w14:textId="48945402" w:rsidR="004F0E7E" w:rsidRDefault="004F0E7E">
      <w:pPr>
        <w:rPr>
          <w:rFonts w:ascii="Times New Roman" w:hAnsi="Times New Roman" w:cs="Times New Roman"/>
          <w:sz w:val="24"/>
          <w:szCs w:val="24"/>
        </w:rPr>
      </w:pPr>
    </w:p>
    <w:p w14:paraId="7D679D4D" w14:textId="0B0A90B5" w:rsidR="004F0E7E" w:rsidRDefault="004F0E7E">
      <w:pPr>
        <w:rPr>
          <w:rFonts w:ascii="Times New Roman" w:hAnsi="Times New Roman" w:cs="Times New Roman"/>
          <w:sz w:val="24"/>
          <w:szCs w:val="24"/>
        </w:rPr>
      </w:pPr>
    </w:p>
    <w:p w14:paraId="2F5E1B70" w14:textId="484F6D8E" w:rsidR="004F0E7E" w:rsidRDefault="004F0E7E">
      <w:pPr>
        <w:rPr>
          <w:rFonts w:ascii="Times New Roman" w:hAnsi="Times New Roman" w:cs="Times New Roman"/>
          <w:sz w:val="24"/>
          <w:szCs w:val="24"/>
        </w:rPr>
      </w:pPr>
    </w:p>
    <w:p w14:paraId="2A2AC092" w14:textId="452A6EAA" w:rsidR="004F0E7E" w:rsidRDefault="004F0E7E">
      <w:pPr>
        <w:rPr>
          <w:rFonts w:ascii="Times New Roman" w:hAnsi="Times New Roman" w:cs="Times New Roman"/>
          <w:sz w:val="24"/>
          <w:szCs w:val="24"/>
        </w:rPr>
      </w:pPr>
    </w:p>
    <w:p w14:paraId="07E4507E" w14:textId="5CF0B85B" w:rsidR="004F0E7E" w:rsidRDefault="004F0E7E">
      <w:pPr>
        <w:rPr>
          <w:rFonts w:ascii="Times New Roman" w:hAnsi="Times New Roman" w:cs="Times New Roman"/>
          <w:sz w:val="24"/>
          <w:szCs w:val="24"/>
        </w:rPr>
      </w:pPr>
    </w:p>
    <w:p w14:paraId="19DD58F2" w14:textId="5BAA063E" w:rsidR="004F0E7E" w:rsidRDefault="004F0E7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683" w:type="dxa"/>
        <w:tblLook w:val="04A0" w:firstRow="1" w:lastRow="0" w:firstColumn="1" w:lastColumn="0" w:noHBand="0" w:noVBand="1"/>
      </w:tblPr>
      <w:tblGrid>
        <w:gridCol w:w="1402"/>
        <w:gridCol w:w="1292"/>
        <w:gridCol w:w="1041"/>
        <w:gridCol w:w="234"/>
        <w:gridCol w:w="1397"/>
        <w:gridCol w:w="1276"/>
        <w:gridCol w:w="1041"/>
      </w:tblGrid>
      <w:tr w:rsidR="00121697" w:rsidRPr="00897142" w14:paraId="67A7D6D4" w14:textId="77777777" w:rsidTr="00121697">
        <w:trPr>
          <w:trHeight w:val="285"/>
        </w:trPr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D29C1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lastRenderedPageBreak/>
              <w:t>TSGs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7BE48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log2FC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BC2F3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2"/>
              </w:rPr>
              <w:t>P</w:t>
            </w: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value</w:t>
            </w:r>
          </w:p>
        </w:tc>
        <w:tc>
          <w:tcPr>
            <w:tcW w:w="16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2A23F" w14:textId="77777777" w:rsidR="00897142" w:rsidRPr="00897142" w:rsidRDefault="00897142" w:rsidP="00121697">
            <w:pPr>
              <w:ind w:firstLineChars="100" w:firstLine="220"/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TSG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706AD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log2FC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8191A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2"/>
              </w:rPr>
              <w:t>P</w:t>
            </w: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value</w:t>
            </w:r>
          </w:p>
        </w:tc>
      </w:tr>
      <w:tr w:rsidR="00121697" w:rsidRPr="00897142" w14:paraId="72CC15C7" w14:textId="77777777" w:rsidTr="00121697">
        <w:trPr>
          <w:trHeight w:val="285"/>
        </w:trPr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81CC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TOPORS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2F7A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8.795616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0FEB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12E-32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97D8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DCD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FB69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4.91701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989F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216</w:t>
            </w:r>
          </w:p>
        </w:tc>
      </w:tr>
      <w:tr w:rsidR="00121697" w:rsidRPr="00897142" w14:paraId="5CBCEBA5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639D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TNFRSF12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3C4D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.7584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2DA3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08E-2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B3FB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IGFBP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A86E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4.869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74BA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28E-05</w:t>
            </w:r>
          </w:p>
        </w:tc>
      </w:tr>
      <w:tr w:rsidR="00121697" w:rsidRPr="00897142" w14:paraId="78E41568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FE3E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LHX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808B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.43849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1D2E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.95E-0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2887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BRM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B36F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4.7408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94D9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69E-08</w:t>
            </w:r>
          </w:p>
        </w:tc>
      </w:tr>
      <w:tr w:rsidR="00121697" w:rsidRPr="00897142" w14:paraId="6FE9CD08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290C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BCL2L1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8B5A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.01022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B4F1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4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52B3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ZMYND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6C01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4.672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2712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545</w:t>
            </w:r>
          </w:p>
        </w:tc>
      </w:tr>
      <w:tr w:rsidR="00121697" w:rsidRPr="00897142" w14:paraId="7038C89E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9088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HIVEP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AF82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.98290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030B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9.58E-2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775E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EZH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17BC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4.59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3ED1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431</w:t>
            </w:r>
          </w:p>
        </w:tc>
      </w:tr>
      <w:tr w:rsidR="00121697" w:rsidRPr="00897142" w14:paraId="77CBF0D3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366E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BRSK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FC7E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.87696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4224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7E-1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4D25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DK2A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7E33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4.436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4ABC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244</w:t>
            </w:r>
          </w:p>
        </w:tc>
      </w:tr>
      <w:tr w:rsidR="00121697" w:rsidRPr="00897142" w14:paraId="48FA5010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C962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ZMYND1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A2D2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.80360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338B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14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52DC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MBD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830A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4.363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C430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.22E-08</w:t>
            </w:r>
          </w:p>
        </w:tc>
      </w:tr>
      <w:tr w:rsidR="00121697" w:rsidRPr="00897142" w14:paraId="5D6455A0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5280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RODH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C66C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96691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19D7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164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29A4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IKZF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5EEF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4.362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AEF3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49E-08</w:t>
            </w:r>
          </w:p>
        </w:tc>
      </w:tr>
      <w:tr w:rsidR="00121697" w:rsidRPr="00897142" w14:paraId="00DA00D7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C18D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U2F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23AD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76748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7B96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8.19E-1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1E3B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B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9745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4.335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2A1A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8.75E-08</w:t>
            </w:r>
          </w:p>
        </w:tc>
      </w:tr>
      <w:tr w:rsidR="00121697" w:rsidRPr="00897142" w14:paraId="3B7A7950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DFF8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RCAM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F8D9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51662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7447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26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7A4C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IKZF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796B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4.2807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E678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.69E-08</w:t>
            </w:r>
          </w:p>
        </w:tc>
      </w:tr>
      <w:tr w:rsidR="00121697" w:rsidRPr="00897142" w14:paraId="1C0AD40F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C53B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TPN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5A1B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39272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5FFB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61E-0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CD12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KCNR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D773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4.1567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1B2F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2019</w:t>
            </w:r>
          </w:p>
        </w:tc>
      </w:tr>
      <w:tr w:rsidR="00121697" w:rsidRPr="00897142" w14:paraId="2C9AED9D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1232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FAM172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04B2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37162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F629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.9E-0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4009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BA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7B80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4.1366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BC5C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02E-05</w:t>
            </w:r>
          </w:p>
        </w:tc>
      </w:tr>
      <w:tr w:rsidR="00121697" w:rsidRPr="00897142" w14:paraId="3BA29E98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71DB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HSPD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C5E3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2855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5B72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01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1748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ING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EA17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4.0593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5265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59E-08</w:t>
            </w:r>
          </w:p>
        </w:tc>
      </w:tr>
      <w:tr w:rsidR="00121697" w:rsidRPr="00897142" w14:paraId="3DEB668C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0602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EEF1A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5DF0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08412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602E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84E-0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B40E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RINT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53C7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3.981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D935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.57E-07</w:t>
            </w:r>
          </w:p>
        </w:tc>
      </w:tr>
      <w:tr w:rsidR="00121697" w:rsidRPr="00897142" w14:paraId="2F937EEA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EDB8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BTG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62B0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99627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F8A4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.75E-1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8B6A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MTS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2132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3.956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6424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365</w:t>
            </w:r>
          </w:p>
        </w:tc>
      </w:tr>
      <w:tr w:rsidR="00121697" w:rsidRPr="00897142" w14:paraId="1A886538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9593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MTM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F594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97818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0C0D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05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2E08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M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C48B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3.9320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E7F4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.42E-06</w:t>
            </w:r>
          </w:p>
        </w:tc>
      </w:tr>
      <w:tr w:rsidR="00121697" w:rsidRPr="00897142" w14:paraId="1B3D0FB5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C645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YHIN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365B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97520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337A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11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90E3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PP2C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0578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3.8015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9E7E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05E-06</w:t>
            </w:r>
          </w:p>
        </w:tc>
      </w:tr>
      <w:tr w:rsidR="00121697" w:rsidRPr="00897142" w14:paraId="5333D188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549E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GADD45B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FE47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97071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AB35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67E-0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D9AE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RBM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E8B7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3.7945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7BBD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023</w:t>
            </w:r>
          </w:p>
        </w:tc>
      </w:tr>
      <w:tr w:rsidR="00121697" w:rsidRPr="00897142" w14:paraId="72152855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4060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GS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60EA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88704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DA22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2E-0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1E33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CNDB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47D2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3.7884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0D17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71E-06</w:t>
            </w:r>
          </w:p>
        </w:tc>
      </w:tr>
      <w:tr w:rsidR="00121697" w:rsidRPr="00897142" w14:paraId="1962185A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442F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TCF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89ED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85021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348C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350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A478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LA2R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5F9E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3.733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09EF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02</w:t>
            </w:r>
          </w:p>
        </w:tc>
      </w:tr>
      <w:tr w:rsidR="00121697" w:rsidRPr="00897142" w14:paraId="6357960E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F85B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MBD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95B9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69767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ABCE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9.01E-1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D043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PP2R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4652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3.700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A987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485</w:t>
            </w:r>
          </w:p>
        </w:tc>
      </w:tr>
      <w:tr w:rsidR="00121697" w:rsidRPr="00897142" w14:paraId="60BFE608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7426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LA2R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A036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63479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F942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36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10F4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VEZ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080E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3.6684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C965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9.16E-06</w:t>
            </w:r>
          </w:p>
        </w:tc>
      </w:tr>
      <w:tr w:rsidR="00121697" w:rsidRPr="00897142" w14:paraId="7AB05EC8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9F8B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EYA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5AC8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61736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88D8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.36E-0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8650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PP2R5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553F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3.5776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35D7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188</w:t>
            </w:r>
          </w:p>
        </w:tc>
      </w:tr>
      <w:tr w:rsidR="00121697" w:rsidRPr="00897142" w14:paraId="62AC632E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0B27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ZYX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B19C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50361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6A5D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49E-0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5091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MAP3K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C242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3.534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5A48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.34E-06</w:t>
            </w:r>
          </w:p>
        </w:tc>
      </w:tr>
      <w:tr w:rsidR="00121697" w:rsidRPr="00897142" w14:paraId="140BB5F6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D28D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BIN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21D8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47626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4546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59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2DD3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ZNF1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D59D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3.525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C7B8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032</w:t>
            </w:r>
          </w:p>
        </w:tc>
      </w:tr>
      <w:tr w:rsidR="00121697" w:rsidRPr="00897142" w14:paraId="3CACB688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6939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NXA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74CA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40725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555B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170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5415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J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832B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3.5217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E4C8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26E-05</w:t>
            </w:r>
          </w:p>
        </w:tc>
      </w:tr>
      <w:tr w:rsidR="00121697" w:rsidRPr="00897142" w14:paraId="6C2A5485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4C35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SMARCB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6E0F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35332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295D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217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AE8D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DAB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21ED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3.4966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5E9C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99E-05</w:t>
            </w:r>
          </w:p>
        </w:tc>
      </w:tr>
      <w:tr w:rsidR="00121697" w:rsidRPr="00897142" w14:paraId="30B2F745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67F5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BBC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DC60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34234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1575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40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0763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RNT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51A8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3.4747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7B10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361</w:t>
            </w:r>
          </w:p>
        </w:tc>
      </w:tr>
      <w:tr w:rsidR="00121697" w:rsidRPr="00897142" w14:paraId="5ACDF843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DF77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BMF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CA6D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32988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642F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136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1579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TSC22D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97D9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3.4391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5852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3592</w:t>
            </w:r>
          </w:p>
        </w:tc>
      </w:tr>
      <w:tr w:rsidR="00121697" w:rsidRPr="00897142" w14:paraId="1BF84CFC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FE34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DRG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DEE4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26166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AE0A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61E-0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8DF9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SKP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6936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3.4319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4211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695</w:t>
            </w:r>
          </w:p>
        </w:tc>
      </w:tr>
      <w:tr w:rsidR="00121697" w:rsidRPr="00897142" w14:paraId="6C42C18F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2BFA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PAR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D3C8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25382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A82C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8.09E-0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9E64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NOT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264A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3.3976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B50F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.8E-08</w:t>
            </w:r>
          </w:p>
        </w:tc>
      </w:tr>
      <w:tr w:rsidR="00121697" w:rsidRPr="00897142" w14:paraId="199402DB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853B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GORAB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130E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11256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EC22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63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AB58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MD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2464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3.3550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C680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126</w:t>
            </w:r>
          </w:p>
        </w:tc>
      </w:tr>
      <w:tr w:rsidR="00121697" w:rsidRPr="00897142" w14:paraId="2DD4E9A6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43AE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DAPK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45ED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10910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552A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127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EB58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RID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8CEC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3.332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209C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2777</w:t>
            </w:r>
          </w:p>
        </w:tc>
      </w:tr>
      <w:tr w:rsidR="00121697" w:rsidRPr="00897142" w14:paraId="3DC7B9C6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4B36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KRIT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4284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10624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8B02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33E-0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A963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RASAL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16C1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3.315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B125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134</w:t>
            </w:r>
          </w:p>
        </w:tc>
      </w:tr>
      <w:tr w:rsidR="00121697" w:rsidRPr="00897142" w14:paraId="097591B3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B8E6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UPR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0C79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05745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4B49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85E-1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F461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SDH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044D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3.3078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00BA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44E-05</w:t>
            </w:r>
          </w:p>
        </w:tc>
      </w:tr>
      <w:tr w:rsidR="00121697" w:rsidRPr="00897142" w14:paraId="1A7CA025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475B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LITAF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6B44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99976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D742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28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EAB9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KMT2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9CB0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3.2932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F1D6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.28E-07</w:t>
            </w:r>
          </w:p>
        </w:tc>
      </w:tr>
      <w:tr w:rsidR="00121697" w:rsidRPr="00897142" w14:paraId="62457454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7998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GANAB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8100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97660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D376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12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3660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IZ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D8EA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3.2854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7341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75E-05</w:t>
            </w:r>
          </w:p>
        </w:tc>
      </w:tr>
      <w:tr w:rsidR="00121697" w:rsidRPr="00897142" w14:paraId="2BEE605C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B40D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UX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2207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93577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2F12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78E-0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BF26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RDM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E728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3.2813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8E8D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057</w:t>
            </w:r>
          </w:p>
        </w:tc>
      </w:tr>
      <w:tr w:rsidR="00121697" w:rsidRPr="00897142" w14:paraId="346EC8C7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788B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REM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6582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2.4921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ED32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335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36C9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WWO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9504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3.25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ACCB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.89E-12</w:t>
            </w:r>
          </w:p>
        </w:tc>
      </w:tr>
      <w:tr w:rsidR="00121697" w:rsidRPr="00897142" w14:paraId="4A0541AF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5CD4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GLI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DF05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88848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B0E3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9.84E-0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C7DD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HTR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2322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3.2404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8B85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2069</w:t>
            </w:r>
          </w:p>
        </w:tc>
      </w:tr>
      <w:tr w:rsidR="00121697" w:rsidRPr="00897142" w14:paraId="7E68E014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C4A5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D8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C143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87656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0093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18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146C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MARVELD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2104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3.169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6F9E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9.96E-05</w:t>
            </w:r>
          </w:p>
        </w:tc>
      </w:tr>
      <w:tr w:rsidR="00121697" w:rsidRPr="00897142" w14:paraId="19A49A7A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5DD2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CY1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1330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84183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E05E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462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5E60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HRR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55C0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3.16906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8E88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9.96E-05</w:t>
            </w:r>
          </w:p>
        </w:tc>
      </w:tr>
      <w:tr w:rsidR="00121697" w:rsidRPr="00897142" w14:paraId="04673E11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6EE19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KCNRG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91345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78462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4FDE8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62E-05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D7DD4" w14:textId="77777777" w:rsidR="00897142" w:rsidRPr="00897142" w:rsidRDefault="00897142" w:rsidP="00897142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STK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111F9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3.1658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B3CC5" w14:textId="77777777" w:rsidR="00897142" w:rsidRPr="00897142" w:rsidRDefault="00897142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.86E-07</w:t>
            </w:r>
          </w:p>
        </w:tc>
      </w:tr>
      <w:tr w:rsidR="00121697" w:rsidRPr="00897142" w14:paraId="442D9A9B" w14:textId="77777777" w:rsidTr="00121697">
        <w:trPr>
          <w:trHeight w:val="285"/>
        </w:trPr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C34AB" w14:textId="1F5C23D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lastRenderedPageBreak/>
              <w:t>TSGs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D5F02" w14:textId="2CD7C08E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log2FC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2B63C" w14:textId="6C02CC11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2"/>
              </w:rPr>
              <w:t>P</w:t>
            </w: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value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5BB7D" w14:textId="425BA921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TSG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6A440" w14:textId="517421B1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log2FC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7DCC7" w14:textId="6F3D60CF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2"/>
              </w:rPr>
              <w:t>P</w:t>
            </w: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value</w:t>
            </w:r>
          </w:p>
        </w:tc>
      </w:tr>
      <w:tr w:rsidR="00121697" w:rsidRPr="00897142" w14:paraId="6B0B06CA" w14:textId="77777777" w:rsidTr="00121697">
        <w:trPr>
          <w:trHeight w:val="285"/>
        </w:trPr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C641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DPH1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684F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676812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571E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9.01E-06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117D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BFA2T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97FE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3.06696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ABDD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388</w:t>
            </w:r>
          </w:p>
        </w:tc>
      </w:tr>
      <w:tr w:rsidR="00121697" w:rsidRPr="00897142" w14:paraId="52A2B1CB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547E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CDH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28D6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62944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6305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33E-0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A962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KDM6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E406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3.0232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A8B3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8.32E-12</w:t>
            </w:r>
          </w:p>
        </w:tc>
      </w:tr>
      <w:tr w:rsidR="00121697" w:rsidRPr="00897142" w14:paraId="51E323F9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9F9F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KD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7FA9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60739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5BA0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19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CBE3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SLC39A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973D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2.9229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B57D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49E-09</w:t>
            </w:r>
          </w:p>
        </w:tc>
      </w:tr>
      <w:tr w:rsidR="00121697" w:rsidRPr="00897142" w14:paraId="5B20A11F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DDB4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EXTL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F87E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57115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B2CA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110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F859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LDH1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7009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2.8805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CCEF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1475</w:t>
            </w:r>
          </w:p>
        </w:tc>
      </w:tr>
      <w:tr w:rsidR="00121697" w:rsidRPr="00897142" w14:paraId="76CE58A8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1A3A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BMPR1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CF21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49817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F755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126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699E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MFSD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C869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2.8413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4136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3656</w:t>
            </w:r>
          </w:p>
        </w:tc>
      </w:tr>
      <w:tr w:rsidR="00121697" w:rsidRPr="00897142" w14:paraId="63697879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0D08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MH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E151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48613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D278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159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0A9A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L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9AF2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2.8256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306D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6E-06</w:t>
            </w:r>
          </w:p>
        </w:tc>
      </w:tr>
      <w:tr w:rsidR="00121697" w:rsidRPr="00897142" w14:paraId="49FC5152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A09B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HLTF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54AC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45362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EF59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121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1141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MAPK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E858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2.8196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4A04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919</w:t>
            </w:r>
          </w:p>
        </w:tc>
      </w:tr>
      <w:tr w:rsidR="00121697" w:rsidRPr="00897142" w14:paraId="6B82D4D6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96C5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TNFSF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F78D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41631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E352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09E-0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8773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EGLN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0545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2.8028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EE46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867</w:t>
            </w:r>
          </w:p>
        </w:tc>
      </w:tr>
      <w:tr w:rsidR="00121697" w:rsidRPr="00897142" w14:paraId="1E18CB35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F4AE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HB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7015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38339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AA4C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242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0930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PM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5FA4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2.748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CAF4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276</w:t>
            </w:r>
          </w:p>
        </w:tc>
      </w:tr>
      <w:tr w:rsidR="00121697" w:rsidRPr="00897142" w14:paraId="6D886CCD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7E8E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SLC39A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E04E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3763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FE8E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65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6ED9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EH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2577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2.7144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2DA1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13E-21</w:t>
            </w:r>
          </w:p>
        </w:tc>
      </w:tr>
      <w:tr w:rsidR="00121697" w:rsidRPr="00897142" w14:paraId="35BA88DB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E338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RSN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A0CD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34879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C0EB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2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FF85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SAMD9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4672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2.6990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2E92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1055</w:t>
            </w:r>
          </w:p>
        </w:tc>
      </w:tr>
      <w:tr w:rsidR="00121697" w:rsidRPr="00897142" w14:paraId="182EC600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1006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EA1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A78C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31631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78E1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24E-0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3377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SMARC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535D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2.646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0FCC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262</w:t>
            </w:r>
          </w:p>
        </w:tc>
      </w:tr>
      <w:tr w:rsidR="00121697" w:rsidRPr="00897142" w14:paraId="0DB184F3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AD04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EPHB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4314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26647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1AD3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13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F236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DH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C820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2.5707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4A8A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2212</w:t>
            </w:r>
          </w:p>
        </w:tc>
      </w:tr>
      <w:tr w:rsidR="00121697" w:rsidRPr="00897142" w14:paraId="2D13510B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18A5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TCF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5EE4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26252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0880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175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EEC5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RPS6K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ADFE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2.5409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CC7B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2869</w:t>
            </w:r>
          </w:p>
        </w:tc>
      </w:tr>
      <w:tr w:rsidR="00121697" w:rsidRPr="00897142" w14:paraId="05A12665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DBFA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STRAD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DC84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25200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6D80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77E-0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8E28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HDAC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7963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2.529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912C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2244</w:t>
            </w:r>
          </w:p>
        </w:tc>
      </w:tr>
      <w:tr w:rsidR="00121697" w:rsidRPr="00897142" w14:paraId="5A5A0B19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A944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BRD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4E7F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23852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5233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286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563B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F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D7E4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2.522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4A73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2898</w:t>
            </w:r>
          </w:p>
        </w:tc>
      </w:tr>
      <w:tr w:rsidR="00121697" w:rsidRPr="00897142" w14:paraId="5FA6DF5F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9872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INTS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2981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23695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F668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46E-2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C4A1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LRIG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2DF5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2.5129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BED6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1778</w:t>
            </w:r>
          </w:p>
        </w:tc>
      </w:tr>
      <w:tr w:rsidR="00121697" w:rsidRPr="00897142" w14:paraId="1ECDD551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323B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HINT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B86F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21529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3A3E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64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0DAE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ST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85AE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2.4928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4A44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571</w:t>
            </w:r>
          </w:p>
        </w:tc>
      </w:tr>
      <w:tr w:rsidR="00121697" w:rsidRPr="00897142" w14:paraId="105813A7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4A42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IL17RD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AAE8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19356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5375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285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8CC9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RE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00B2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2.492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61F1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3359</w:t>
            </w:r>
          </w:p>
        </w:tc>
      </w:tr>
      <w:tr w:rsidR="00121697" w:rsidRPr="00897142" w14:paraId="01AC72BE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9605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P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FD52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17483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F729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18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C335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STRA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D2A6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2.4698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F0AA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542</w:t>
            </w:r>
          </w:p>
        </w:tc>
      </w:tr>
      <w:tr w:rsidR="00121697" w:rsidRPr="00897142" w14:paraId="014E7A8C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935A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HSPB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C39B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1670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EEF8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28E-0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7BE2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DKK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5423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2.469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7DB0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.71E-10</w:t>
            </w:r>
          </w:p>
        </w:tc>
      </w:tr>
      <w:tr w:rsidR="00121697" w:rsidRPr="00897142" w14:paraId="1B8CAC2E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FA6B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RAD23B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9F21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1652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AC80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82E-0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798D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RBM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E1E6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2.401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1FED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2372</w:t>
            </w:r>
          </w:p>
        </w:tc>
      </w:tr>
      <w:tr w:rsidR="00121697" w:rsidRPr="00897142" w14:paraId="6BF39AED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1575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YB561D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24EA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15652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DEC8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363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53DB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IRF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D10C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2.330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A70F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.11E-08</w:t>
            </w:r>
          </w:p>
        </w:tc>
      </w:tr>
      <w:tr w:rsidR="00121697" w:rsidRPr="00897142" w14:paraId="2B229D1B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63F0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SALL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F97B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15641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B0F0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58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A515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AMT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CB74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2.1945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FD27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228</w:t>
            </w:r>
          </w:p>
        </w:tc>
      </w:tr>
      <w:tr w:rsidR="00121697" w:rsidRPr="00897142" w14:paraId="5EF58978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E9C6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WDR1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5063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14152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9850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311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37AB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NDP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4AD9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2.1914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5BB9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2287</w:t>
            </w:r>
          </w:p>
        </w:tc>
      </w:tr>
      <w:tr w:rsidR="00121697" w:rsidRPr="00897142" w14:paraId="25490781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A274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ADM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F829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0977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0353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51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7D76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YG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10E1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2.1336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48A1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97E-15</w:t>
            </w:r>
          </w:p>
        </w:tc>
      </w:tr>
      <w:tr w:rsidR="00121697" w:rsidRPr="00897142" w14:paraId="273CEF32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B07C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OV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6FF9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09342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5EB9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08E-5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D30D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BCG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4627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2.1047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3B5B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1E-08</w:t>
            </w:r>
          </w:p>
        </w:tc>
      </w:tr>
      <w:tr w:rsidR="00121697" w:rsidRPr="00897142" w14:paraId="7CB3A3C7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2289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FOXO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C5A7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07245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5003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.49E-0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73B5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GADD45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C0E5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2.0989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D85F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68E-14</w:t>
            </w:r>
          </w:p>
        </w:tc>
      </w:tr>
      <w:tr w:rsidR="00121697" w:rsidRPr="00897142" w14:paraId="339C9399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FF75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YAP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F036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05950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371D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119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11CC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EXT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BD24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2.0924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D5A3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107</w:t>
            </w:r>
          </w:p>
        </w:tc>
      </w:tr>
      <w:tr w:rsidR="00121697" w:rsidRPr="00897142" w14:paraId="26EEE08D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3611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RDM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E9B8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05825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EC84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148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7865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OSC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7882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2.09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E772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3664</w:t>
            </w:r>
          </w:p>
        </w:tc>
      </w:tr>
      <w:tr w:rsidR="00121697" w:rsidRPr="00897142" w14:paraId="6B86E15A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366C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DKN1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A5BA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99735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97E7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324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4FC3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ASP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B352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2.079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3592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44E-05</w:t>
            </w:r>
          </w:p>
        </w:tc>
      </w:tr>
      <w:tr w:rsidR="00121697" w:rsidRPr="00897142" w14:paraId="6FD690F9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2631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BTG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003D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94558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0736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03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A7C5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ZBTB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DB80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2.0779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9A69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38E-05</w:t>
            </w:r>
          </w:p>
        </w:tc>
      </w:tr>
      <w:tr w:rsidR="00121697" w:rsidRPr="00897142" w14:paraId="54A5ADA9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90B4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FLC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00C4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93345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1B99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19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7F7E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TGFBR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E67B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2.0507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D121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E-119</w:t>
            </w:r>
          </w:p>
        </w:tc>
      </w:tr>
      <w:tr w:rsidR="00121697" w:rsidRPr="00897142" w14:paraId="058D2645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21F4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BANP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8D9F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91851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C987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23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25CB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EA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DBAD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2.0374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4A4C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7E-07</w:t>
            </w:r>
          </w:p>
        </w:tc>
      </w:tr>
      <w:tr w:rsidR="00121697" w:rsidRPr="00897142" w14:paraId="24743727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E4D5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MST1R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88F5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87358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0715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376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6F92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MT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FDB3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2.0047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5E59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83E-14</w:t>
            </w:r>
          </w:p>
        </w:tc>
      </w:tr>
      <w:tr w:rsidR="00121697" w:rsidRPr="00897142" w14:paraId="00CD9982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A8B4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HF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AED6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87219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14BB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.47E-0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28FB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DFF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FBA7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9835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00AB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2645</w:t>
            </w:r>
          </w:p>
        </w:tc>
      </w:tr>
      <w:tr w:rsidR="00121697" w:rsidRPr="00897142" w14:paraId="1B5630AC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CD97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VEGF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10FE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86467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BE3B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23E-0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D519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S100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D6A1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9737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C151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8.43E-09</w:t>
            </w:r>
          </w:p>
        </w:tc>
      </w:tr>
      <w:tr w:rsidR="00121697" w:rsidRPr="00897142" w14:paraId="5193C94D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EDDB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BFA2T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CD51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85290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5F57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78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47F3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KRIT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09B9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964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CCE1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69E-06</w:t>
            </w:r>
          </w:p>
        </w:tc>
      </w:tr>
      <w:tr w:rsidR="00121697" w:rsidRPr="00897142" w14:paraId="15140067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68AA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F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057F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84368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9469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.39E-0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2743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SNK1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E1C7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9247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4341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92</w:t>
            </w:r>
          </w:p>
        </w:tc>
      </w:tr>
      <w:tr w:rsidR="00121697" w:rsidRPr="00897142" w14:paraId="4675D07D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1AE1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OTCH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EAB3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81534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C15F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35E-4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4C87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ITG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A9EA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9093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4BCC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412</w:t>
            </w:r>
          </w:p>
        </w:tc>
      </w:tr>
      <w:tr w:rsidR="00121697" w:rsidRPr="00897142" w14:paraId="3B859AD1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1D28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DRG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67E4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78245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5FEE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203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1FF4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TCF7L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9C19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902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375B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1298</w:t>
            </w:r>
          </w:p>
        </w:tc>
      </w:tr>
      <w:tr w:rsidR="00121697" w:rsidRPr="00897142" w14:paraId="52836377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080A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RDM2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1F61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76637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AB79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542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159F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HB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7EB5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85565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A8AA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639</w:t>
            </w:r>
          </w:p>
        </w:tc>
      </w:tr>
      <w:tr w:rsidR="00121697" w:rsidRPr="00897142" w14:paraId="3EE8D4E2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BA0AD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PM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FDB86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75466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572E2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1569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4FB5B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TCH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B8ED4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8482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31A67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1286</w:t>
            </w:r>
          </w:p>
        </w:tc>
      </w:tr>
      <w:tr w:rsidR="00121697" w:rsidRPr="00897142" w14:paraId="6C4CD1AF" w14:textId="77777777" w:rsidTr="00121697">
        <w:trPr>
          <w:trHeight w:val="285"/>
        </w:trPr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D497F" w14:textId="0B872523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lastRenderedPageBreak/>
              <w:t>TSGs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97451" w14:textId="5AA86789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log2FC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FFF78" w14:textId="0998D8FA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2"/>
              </w:rPr>
              <w:t>P</w:t>
            </w: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value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899B3" w14:textId="47C89901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TSG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D52A6" w14:textId="75A29F51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log2FC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8965B" w14:textId="7AC6CC1A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2"/>
              </w:rPr>
              <w:t>P</w:t>
            </w: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value</w:t>
            </w:r>
          </w:p>
        </w:tc>
      </w:tr>
      <w:tr w:rsidR="00121697" w:rsidRPr="00897142" w14:paraId="49D6ABAD" w14:textId="77777777" w:rsidTr="00121697">
        <w:trPr>
          <w:trHeight w:val="285"/>
        </w:trPr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B87F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GBP1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A42C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74953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0321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538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C5FB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ILK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027A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81463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E96D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41E-05</w:t>
            </w:r>
          </w:p>
        </w:tc>
      </w:tr>
      <w:tr w:rsidR="00121697" w:rsidRPr="00897142" w14:paraId="15C74C81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E4B7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R4A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12AD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73370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5AA6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282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9069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RF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DA97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78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D9E0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1234</w:t>
            </w:r>
          </w:p>
        </w:tc>
      </w:tr>
      <w:tr w:rsidR="00121697" w:rsidRPr="00897142" w14:paraId="1BB8F277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BA85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M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4900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72155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3FD1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240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2552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DNAJ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7FF2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7757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59DC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41E-05</w:t>
            </w:r>
          </w:p>
        </w:tc>
      </w:tr>
      <w:tr w:rsidR="00121697" w:rsidRPr="00897142" w14:paraId="097E283A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72C9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EGLN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524C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64230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202D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102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2DC5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ETV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CD15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7525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9BD6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1299</w:t>
            </w:r>
          </w:p>
        </w:tc>
      </w:tr>
      <w:tr w:rsidR="00121697" w:rsidRPr="00897142" w14:paraId="66DE7877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F77C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HBP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35A7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56104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06D5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01E-0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F7F0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A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94DE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7484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EAF5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.16E-06</w:t>
            </w:r>
          </w:p>
        </w:tc>
      </w:tr>
      <w:tr w:rsidR="00121697" w:rsidRPr="00897142" w14:paraId="4E95F390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67A9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BLNK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B6F5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54115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9285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79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D707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HINT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F1CD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7076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F92C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6E-07</w:t>
            </w:r>
          </w:p>
        </w:tc>
      </w:tr>
      <w:tr w:rsidR="00121697" w:rsidRPr="00897142" w14:paraId="1B600EA5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A856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EGR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E0F4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53973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D831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85E-0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AAB1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XRCC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0871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703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9D1B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233</w:t>
            </w:r>
          </w:p>
        </w:tc>
      </w:tr>
      <w:tr w:rsidR="00121697" w:rsidRPr="00897142" w14:paraId="45C2E97F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90E7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KNOX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DA43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52790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2F35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236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C930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ITED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1479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6614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3E38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54E-33</w:t>
            </w:r>
          </w:p>
        </w:tc>
      </w:tr>
      <w:tr w:rsidR="00121697" w:rsidRPr="00897142" w14:paraId="507329F7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9057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SHQ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4654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5218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CD7F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82E-0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57D4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DLG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3FED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6524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2DC2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2482</w:t>
            </w:r>
          </w:p>
        </w:tc>
      </w:tr>
      <w:tr w:rsidR="00121697" w:rsidRPr="00897142" w14:paraId="21EF4F1F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D54D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ZMYND1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CC62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52006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842C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17E-0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6B25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FBXO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3824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649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A4C7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23</w:t>
            </w:r>
          </w:p>
        </w:tc>
      </w:tr>
      <w:tr w:rsidR="00121697" w:rsidRPr="00897142" w14:paraId="253ADE30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1028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DICER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BBB4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5161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B4E4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181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7A21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SPRY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FBA9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6385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5AA8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77E-05</w:t>
            </w:r>
          </w:p>
        </w:tc>
      </w:tr>
      <w:tr w:rsidR="00121697" w:rsidRPr="00897142" w14:paraId="2CE15810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945A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ZYX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3463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1.531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7ED4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39E-7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3BB9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TS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DE3C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6336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55D9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1515</w:t>
            </w:r>
          </w:p>
        </w:tc>
      </w:tr>
      <w:tr w:rsidR="00121697" w:rsidRPr="00897142" w14:paraId="596A606C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212C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FAT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7A23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8.266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72CC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78E-1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CD1C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TPR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6C35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628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2093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625</w:t>
            </w:r>
          </w:p>
        </w:tc>
      </w:tr>
      <w:tr w:rsidR="00121697" w:rsidRPr="00897142" w14:paraId="2DBD0D2D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F1D7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SEMA3F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A072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8.2412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F901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03E-0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48B2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GNM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AA63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6228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43A5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2046</w:t>
            </w:r>
          </w:p>
        </w:tc>
      </w:tr>
      <w:tr w:rsidR="00121697" w:rsidRPr="00897142" w14:paraId="67FE3384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30F8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HSPD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67B9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8.2090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DE94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33E-1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9A59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BRM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2638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6019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FCAD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94E-53</w:t>
            </w:r>
          </w:p>
        </w:tc>
      </w:tr>
      <w:tr w:rsidR="00121697" w:rsidRPr="00897142" w14:paraId="6BD845D4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3169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EACAM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568C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7.6070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04B1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32E-2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A6E2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RHOBTB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08DD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6019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DB2E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94E-53</w:t>
            </w:r>
          </w:p>
        </w:tc>
      </w:tr>
      <w:tr w:rsidR="00121697" w:rsidRPr="00897142" w14:paraId="69CD5D47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D937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ASP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EEEA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7.3923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8258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44E-1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1CD9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HNA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711E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6018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8641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962</w:t>
            </w:r>
          </w:p>
        </w:tc>
      </w:tr>
      <w:tr w:rsidR="00121697" w:rsidRPr="00897142" w14:paraId="43500D67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5BC4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DUSP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220F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7.2910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413C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94E-2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85F2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TET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652A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5984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C456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531</w:t>
            </w:r>
          </w:p>
        </w:tc>
      </w:tr>
      <w:tr w:rsidR="00121697" w:rsidRPr="00897142" w14:paraId="429E8438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137D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RICKLE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91E7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7.2150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2F8D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31E-2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E587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FOX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3374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5965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A097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1729</w:t>
            </w:r>
          </w:p>
        </w:tc>
      </w:tr>
      <w:tr w:rsidR="00121697" w:rsidRPr="00897142" w14:paraId="4133967F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2E23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BRCA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CDBA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7.0745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50AE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74E-2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0391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LIM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C224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591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D191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3709</w:t>
            </w:r>
          </w:p>
        </w:tc>
      </w:tr>
      <w:tr w:rsidR="00121697" w:rsidRPr="00897142" w14:paraId="1DE78313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5269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DNAJC1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82E6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6.94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9C07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.3E-1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96A8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DDX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63E7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5662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6995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66E-05</w:t>
            </w:r>
          </w:p>
        </w:tc>
      </w:tr>
      <w:tr w:rsidR="00121697" w:rsidRPr="00897142" w14:paraId="1CE8EC8A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32D0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MEN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3744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6.8845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2682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43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3E43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XXC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85E7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5457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C888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65E-06</w:t>
            </w:r>
          </w:p>
        </w:tc>
      </w:tr>
      <w:tr w:rsidR="00121697" w:rsidRPr="00897142" w14:paraId="2943050A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2986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YCARD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C6C8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6.0807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BCFA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.63E-1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7FE4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IFT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02BB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5396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7C8E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77E-06</w:t>
            </w:r>
          </w:p>
        </w:tc>
      </w:tr>
      <w:tr w:rsidR="00121697" w:rsidRPr="00897142" w14:paraId="18F954AB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25FB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BIN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BD64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5.8456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6970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18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CBCB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MA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3059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5335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74B7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1753</w:t>
            </w:r>
          </w:p>
        </w:tc>
      </w:tr>
      <w:tr w:rsidR="00121697" w:rsidRPr="00897142" w14:paraId="490FD123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E2D6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BRF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06DC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5.5251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D49A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01E-1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F802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INTS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131D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532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DD5B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85E-24</w:t>
            </w:r>
          </w:p>
        </w:tc>
      </w:tr>
      <w:tr w:rsidR="00121697" w:rsidRPr="00897142" w14:paraId="09E38D60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124A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DOK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9446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5.498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10C7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94E-0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89D8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ING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FE5B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5255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CF90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.17E-06</w:t>
            </w:r>
          </w:p>
        </w:tc>
      </w:tr>
      <w:tr w:rsidR="00121697" w:rsidRPr="00897142" w14:paraId="5C9A427A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48FB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RKAR1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AC5B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5.1349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23E9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45E-0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5711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LK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1492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524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065E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7E-10</w:t>
            </w:r>
          </w:p>
        </w:tc>
      </w:tr>
      <w:tr w:rsidR="00121697" w:rsidRPr="00897142" w14:paraId="5373FBEA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259A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TANK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5245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5.1068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0C49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9.07E-1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4A06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GOR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AB89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5176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7B11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113</w:t>
            </w:r>
          </w:p>
        </w:tc>
      </w:tr>
      <w:tr w:rsidR="00121697" w:rsidRPr="00897142" w14:paraId="2FDFD601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1774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SMAD4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6FA5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5.012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D0C0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39E-07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3E5A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BRCA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E30D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.511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5A31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00195</w:t>
            </w:r>
          </w:p>
        </w:tc>
      </w:tr>
      <w:tr w:rsidR="00121697" w:rsidRPr="00897142" w14:paraId="176885EF" w14:textId="77777777" w:rsidTr="00121697">
        <w:trPr>
          <w:trHeight w:val="285"/>
        </w:trPr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1B3CA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TCF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B148A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4.932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FC8E7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89714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23E-1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B066F" w14:textId="77777777" w:rsidR="00121697" w:rsidRPr="00897142" w:rsidRDefault="00121697" w:rsidP="00121697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292DB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8E727" w14:textId="77777777" w:rsidR="00121697" w:rsidRPr="00897142" w:rsidRDefault="00121697" w:rsidP="0012169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</w:tbl>
    <w:p w14:paraId="03EDBBDF" w14:textId="707A6B5B" w:rsidR="004F0E7E" w:rsidRPr="0073052E" w:rsidRDefault="006C40BE" w:rsidP="00C321EA">
      <w:pPr>
        <w:widowControl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73052E">
        <w:rPr>
          <w:rFonts w:ascii="Times New Roman" w:eastAsia="等线" w:hAnsi="Times New Roman" w:cs="Times New Roman"/>
          <w:kern w:val="0"/>
          <w:sz w:val="24"/>
          <w:szCs w:val="24"/>
        </w:rPr>
        <w:t>Abbreviation</w:t>
      </w:r>
    </w:p>
    <w:p w14:paraId="35DAB23B" w14:textId="5EBC136B" w:rsidR="006C40BE" w:rsidRPr="0073052E" w:rsidRDefault="006C40BE" w:rsidP="00C321EA">
      <w:pPr>
        <w:widowControl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73052E">
        <w:rPr>
          <w:rFonts w:ascii="Times New Roman" w:eastAsia="等线" w:hAnsi="Times New Roman" w:cs="Times New Roman"/>
          <w:kern w:val="0"/>
          <w:sz w:val="24"/>
          <w:szCs w:val="24"/>
        </w:rPr>
        <w:t>TSGs: tumor suppressor genes</w:t>
      </w:r>
    </w:p>
    <w:sectPr w:rsidR="006C40BE" w:rsidRPr="0073052E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AF5F6D" w14:textId="77777777" w:rsidR="003A1CC3" w:rsidRDefault="003A1CC3" w:rsidP="000E4F14">
      <w:r>
        <w:separator/>
      </w:r>
    </w:p>
  </w:endnote>
  <w:endnote w:type="continuationSeparator" w:id="0">
    <w:p w14:paraId="2015D263" w14:textId="77777777" w:rsidR="003A1CC3" w:rsidRDefault="003A1CC3" w:rsidP="000E4F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21010711"/>
      <w:docPartObj>
        <w:docPartGallery w:val="Page Numbers (Bottom of Page)"/>
        <w:docPartUnique/>
      </w:docPartObj>
    </w:sdtPr>
    <w:sdtEndPr/>
    <w:sdtContent>
      <w:p w14:paraId="7330E208" w14:textId="2D32D47C" w:rsidR="000E4F14" w:rsidRDefault="000E4F14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859CFE6" w14:textId="77777777" w:rsidR="000E4F14" w:rsidRDefault="000E4F14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8B26FB" w14:textId="77777777" w:rsidR="003A1CC3" w:rsidRDefault="003A1CC3" w:rsidP="000E4F14">
      <w:r>
        <w:separator/>
      </w:r>
    </w:p>
  </w:footnote>
  <w:footnote w:type="continuationSeparator" w:id="0">
    <w:p w14:paraId="1C2DF66F" w14:textId="77777777" w:rsidR="003A1CC3" w:rsidRDefault="003A1CC3" w:rsidP="000E4F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F24"/>
    <w:rsid w:val="00056844"/>
    <w:rsid w:val="000E4F14"/>
    <w:rsid w:val="00121697"/>
    <w:rsid w:val="001679F1"/>
    <w:rsid w:val="001E580C"/>
    <w:rsid w:val="00211850"/>
    <w:rsid w:val="0029067D"/>
    <w:rsid w:val="002E615D"/>
    <w:rsid w:val="00335C2E"/>
    <w:rsid w:val="003A087B"/>
    <w:rsid w:val="003A1CC3"/>
    <w:rsid w:val="003A628F"/>
    <w:rsid w:val="00403EEB"/>
    <w:rsid w:val="004F0E7E"/>
    <w:rsid w:val="00525AE5"/>
    <w:rsid w:val="00591D7E"/>
    <w:rsid w:val="00644B0D"/>
    <w:rsid w:val="00655C75"/>
    <w:rsid w:val="006950EA"/>
    <w:rsid w:val="006A6420"/>
    <w:rsid w:val="006C40BE"/>
    <w:rsid w:val="006F2988"/>
    <w:rsid w:val="0073052E"/>
    <w:rsid w:val="007C1869"/>
    <w:rsid w:val="007E0D05"/>
    <w:rsid w:val="00814F24"/>
    <w:rsid w:val="00897142"/>
    <w:rsid w:val="00923396"/>
    <w:rsid w:val="00931B5C"/>
    <w:rsid w:val="00945CAA"/>
    <w:rsid w:val="009D2371"/>
    <w:rsid w:val="009F1283"/>
    <w:rsid w:val="00B731BE"/>
    <w:rsid w:val="00C321EA"/>
    <w:rsid w:val="00C84919"/>
    <w:rsid w:val="00CC25D4"/>
    <w:rsid w:val="00DC25B4"/>
    <w:rsid w:val="00E24150"/>
    <w:rsid w:val="00F67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295B22"/>
  <w15:chartTrackingRefBased/>
  <w15:docId w15:val="{7434623A-8E1E-4714-8173-2C34B040B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321EA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C321EA"/>
    <w:rPr>
      <w:color w:val="954F72"/>
      <w:u w:val="single"/>
    </w:rPr>
  </w:style>
  <w:style w:type="paragraph" w:customStyle="1" w:styleId="msonormal0">
    <w:name w:val="msonormal"/>
    <w:basedOn w:val="a"/>
    <w:rsid w:val="00C321E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321E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C321E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0E4F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E4F1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E4F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E4F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878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7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5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6</Pages>
  <Words>1767</Words>
  <Characters>10075</Characters>
  <Application>Microsoft Office Word</Application>
  <DocSecurity>0</DocSecurity>
  <Lines>83</Lines>
  <Paragraphs>23</Paragraphs>
  <ScaleCrop>false</ScaleCrop>
  <Company/>
  <LinksUpToDate>false</LinksUpToDate>
  <CharactersWithSpaces>1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shuwei</dc:creator>
  <cp:keywords/>
  <dc:description/>
  <cp:lastModifiedBy>zhang shuwei</cp:lastModifiedBy>
  <cp:revision>12</cp:revision>
  <dcterms:created xsi:type="dcterms:W3CDTF">2020-06-05T05:05:00Z</dcterms:created>
  <dcterms:modified xsi:type="dcterms:W3CDTF">2020-06-05T05:28:00Z</dcterms:modified>
</cp:coreProperties>
</file>